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50EF55" w14:textId="5B738C68" w:rsidR="002D001A" w:rsidRPr="002E5246" w:rsidRDefault="00111B4A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01900423"/>
      <w:r w:rsidRPr="002E5246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1D6108" w:rsidRPr="002E5246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="004404DC" w:rsidRPr="002E5246">
        <w:rPr>
          <w:rFonts w:ascii="Times New Roman" w:hAnsi="Times New Roman" w:cs="Times New Roman"/>
          <w:b/>
          <w:bCs/>
          <w:sz w:val="20"/>
          <w:szCs w:val="20"/>
        </w:rPr>
        <w:t>:</w:t>
      </w:r>
      <w:bookmarkEnd w:id="0"/>
      <w:r w:rsidR="004404DC" w:rsidRPr="002E5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4404DC" w:rsidRPr="002E5246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>Search strategies</w:t>
      </w:r>
    </w:p>
    <w:tbl>
      <w:tblPr>
        <w:tblStyle w:val="a3"/>
        <w:tblW w:w="9531" w:type="dxa"/>
        <w:tblInd w:w="-147" w:type="dxa"/>
        <w:tblLook w:val="04A0" w:firstRow="1" w:lastRow="0" w:firstColumn="1" w:lastColumn="0" w:noHBand="0" w:noVBand="1"/>
      </w:tblPr>
      <w:tblGrid>
        <w:gridCol w:w="1090"/>
        <w:gridCol w:w="516"/>
        <w:gridCol w:w="7925"/>
      </w:tblGrid>
      <w:tr w:rsidR="009C17FB" w:rsidRPr="002E5246" w14:paraId="079D1638" w14:textId="77777777" w:rsidTr="002F4F2A">
        <w:tc>
          <w:tcPr>
            <w:tcW w:w="1096" w:type="dxa"/>
          </w:tcPr>
          <w:p w14:paraId="2E1E892C" w14:textId="165C36F5" w:rsidR="002D001A" w:rsidRPr="002E5246" w:rsidRDefault="002D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456" w:type="dxa"/>
          </w:tcPr>
          <w:p w14:paraId="64813BD7" w14:textId="77777777" w:rsidR="002D001A" w:rsidRPr="002E5246" w:rsidRDefault="002D0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9" w:type="dxa"/>
          </w:tcPr>
          <w:p w14:paraId="4CE1A5A9" w14:textId="2DE103A1" w:rsidR="002D001A" w:rsidRPr="002E5246" w:rsidRDefault="002D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PubMed</w:t>
            </w:r>
            <w:r w:rsidR="00B04BB0"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C16E80">
              <w:rPr>
                <w:rFonts w:ascii="Times New Roman" w:hAnsi="Times New Roman" w:cs="Times New Roman"/>
                <w:sz w:val="20"/>
                <w:szCs w:val="20"/>
              </w:rPr>
              <w:t>2954</w:t>
            </w:r>
            <w:r w:rsidR="00B04BB0" w:rsidRPr="002E52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17FB" w:rsidRPr="002E5246" w14:paraId="4F0A1D46" w14:textId="77777777" w:rsidTr="002F4F2A">
        <w:tc>
          <w:tcPr>
            <w:tcW w:w="1096" w:type="dxa"/>
          </w:tcPr>
          <w:p w14:paraId="306A234F" w14:textId="5B76A902" w:rsidR="002D001A" w:rsidRPr="002E5246" w:rsidRDefault="002D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456" w:type="dxa"/>
          </w:tcPr>
          <w:p w14:paraId="72D953AE" w14:textId="77777777" w:rsidR="002D001A" w:rsidRPr="002E5246" w:rsidRDefault="002D0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9" w:type="dxa"/>
          </w:tcPr>
          <w:p w14:paraId="166C2D14" w14:textId="76376E12" w:rsidR="002D001A" w:rsidRPr="002E5246" w:rsidRDefault="002D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January 1, 1990-January 31, 2022</w:t>
            </w:r>
          </w:p>
        </w:tc>
      </w:tr>
      <w:tr w:rsidR="009C17FB" w:rsidRPr="002E5246" w14:paraId="68063328" w14:textId="77777777" w:rsidTr="002F4F2A">
        <w:tc>
          <w:tcPr>
            <w:tcW w:w="1096" w:type="dxa"/>
          </w:tcPr>
          <w:p w14:paraId="5211EB6F" w14:textId="2C10D6D4" w:rsidR="002D001A" w:rsidRPr="002E5246" w:rsidRDefault="002D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Search Terms</w:t>
            </w:r>
          </w:p>
        </w:tc>
        <w:tc>
          <w:tcPr>
            <w:tcW w:w="456" w:type="dxa"/>
          </w:tcPr>
          <w:p w14:paraId="1481D579" w14:textId="4932C492" w:rsidR="002D001A" w:rsidRPr="002E5246" w:rsidRDefault="002D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979" w:type="dxa"/>
          </w:tcPr>
          <w:p w14:paraId="53E735C2" w14:textId="05538DEA" w:rsidR="002D001A" w:rsidRPr="002E5246" w:rsidRDefault="002D001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(Accelerometry[Mesh] OR Accelero*[TIAB] OR Actigraphy[M</w:t>
            </w:r>
            <w:r w:rsidR="008B08BE" w:rsidRPr="002E5246">
              <w:rPr>
                <w:rFonts w:ascii="Times New Roman" w:hAnsi="Times New Roman" w:cs="Times New Roman"/>
                <w:sz w:val="20"/>
                <w:szCs w:val="20"/>
              </w:rPr>
              <w:t>AJR</w:t>
            </w: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] OR actigra* [TIAB]) Filters:</w:t>
            </w:r>
            <w:r w:rsidR="00946BA3"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B08BE"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Young </w:t>
            </w: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Adult: 19</w:t>
            </w:r>
            <w:r w:rsidR="008B08BE" w:rsidRPr="002E5246">
              <w:rPr>
                <w:rFonts w:ascii="Times New Roman" w:hAnsi="Times New Roman" w:cs="Times New Roman"/>
                <w:sz w:val="20"/>
                <w:szCs w:val="20"/>
              </w:rPr>
              <w:t>-24</w:t>
            </w: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  <w:r w:rsidR="00946BA3" w:rsidRPr="002E5246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8B08BE"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46BA3"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Adult: 19-44 years, </w:t>
            </w:r>
            <w:r w:rsidR="008B08BE" w:rsidRPr="002E5246">
              <w:rPr>
                <w:rFonts w:ascii="Times New Roman" w:hAnsi="Times New Roman" w:cs="Times New Roman"/>
                <w:sz w:val="20"/>
                <w:szCs w:val="20"/>
              </w:rPr>
              <w:t>Middle Aged: 45-64 years</w:t>
            </w:r>
            <w:r w:rsidR="00946BA3" w:rsidRPr="002E5246">
              <w:rPr>
                <w:rFonts w:ascii="Times New Roman" w:hAnsi="Times New Roman" w:cs="Times New Roman"/>
                <w:sz w:val="20"/>
                <w:szCs w:val="20"/>
              </w:rPr>
              <w:t>, Female</w:t>
            </w:r>
          </w:p>
        </w:tc>
      </w:tr>
      <w:tr w:rsidR="009C17FB" w:rsidRPr="002E5246" w14:paraId="793C839B" w14:textId="77777777" w:rsidTr="002F4F2A">
        <w:tc>
          <w:tcPr>
            <w:tcW w:w="1096" w:type="dxa"/>
          </w:tcPr>
          <w:p w14:paraId="50E58402" w14:textId="77777777" w:rsidR="002D001A" w:rsidRPr="002E5246" w:rsidRDefault="002D0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00631F2" w14:textId="0236B541" w:rsidR="002D001A" w:rsidRPr="002E5246" w:rsidRDefault="003F2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979" w:type="dxa"/>
          </w:tcPr>
          <w:p w14:paraId="58B6D5FF" w14:textId="516E584C" w:rsidR="002D001A" w:rsidRPr="002E5246" w:rsidRDefault="003F2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(objectively[TIAB] AND assessed[TIAB] AND physical[TIAB] AND activity[TIAB])</w:t>
            </w:r>
            <w:r w:rsidR="00946BA3"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 Filters: Young Adult: 19-24 years, Adult: 19-44 years, Middle Aged: 45-64 years, Female</w:t>
            </w:r>
          </w:p>
        </w:tc>
      </w:tr>
      <w:tr w:rsidR="009C17FB" w:rsidRPr="002E5246" w14:paraId="0CA0A0C0" w14:textId="77777777" w:rsidTr="002F4F2A">
        <w:tc>
          <w:tcPr>
            <w:tcW w:w="1096" w:type="dxa"/>
          </w:tcPr>
          <w:p w14:paraId="2191C7B3" w14:textId="77777777" w:rsidR="002D001A" w:rsidRPr="002E5246" w:rsidRDefault="002D0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0A6D133" w14:textId="0CF9A87F" w:rsidR="002D001A" w:rsidRPr="002E5246" w:rsidRDefault="003F2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979" w:type="dxa"/>
          </w:tcPr>
          <w:p w14:paraId="4AB4940D" w14:textId="1AD1ABBC" w:rsidR="002D001A" w:rsidRPr="002E5246" w:rsidRDefault="003F2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(objectively[TIAB] AND measured[TIAB] AND physical[TIAB] AND activity[TIAB])</w:t>
            </w:r>
            <w:r w:rsidR="00946BA3"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 Filters: Young Adult: 19-24 years, Adult: 19-44 years, Middle Aged: 45-64 years, Female</w:t>
            </w:r>
          </w:p>
        </w:tc>
      </w:tr>
      <w:tr w:rsidR="009C17FB" w:rsidRPr="002E5246" w14:paraId="7B49FBF6" w14:textId="77777777" w:rsidTr="002F4F2A">
        <w:tc>
          <w:tcPr>
            <w:tcW w:w="1096" w:type="dxa"/>
          </w:tcPr>
          <w:p w14:paraId="09439A0E" w14:textId="77777777" w:rsidR="002D001A" w:rsidRPr="002E5246" w:rsidRDefault="002D0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179B653" w14:textId="06A4F6C0" w:rsidR="002D001A" w:rsidRPr="002E5246" w:rsidRDefault="003F2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979" w:type="dxa"/>
          </w:tcPr>
          <w:p w14:paraId="35543A36" w14:textId="7D31B31A" w:rsidR="002D001A" w:rsidRPr="002E5246" w:rsidRDefault="003F272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pedometer[TIAB]</w:t>
            </w:r>
            <w:r w:rsidR="00946BA3"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 Filters: Young Adult: 19-24 years, Adult: 19-44 years, Middle Aged: 45-64 years, Female</w:t>
            </w:r>
          </w:p>
        </w:tc>
      </w:tr>
      <w:tr w:rsidR="009C17FB" w:rsidRPr="002E5246" w14:paraId="445574FF" w14:textId="77777777" w:rsidTr="002F4F2A">
        <w:tc>
          <w:tcPr>
            <w:tcW w:w="1096" w:type="dxa"/>
          </w:tcPr>
          <w:p w14:paraId="5D163CEB" w14:textId="77777777" w:rsidR="002D001A" w:rsidRPr="002E5246" w:rsidRDefault="002D001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92BE90D" w14:textId="5A79055D" w:rsidR="002D001A" w:rsidRPr="002E5246" w:rsidRDefault="000D29C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</w:t>
            </w:r>
            <w:r w:rsidR="00B04BB0" w:rsidRPr="002E52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979" w:type="dxa"/>
          </w:tcPr>
          <w:p w14:paraId="64985DDB" w14:textId="20E07725" w:rsidR="00A934A5" w:rsidRPr="002E5246" w:rsidRDefault="000B3A3B" w:rsidP="00666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"Body Composition"[Mesh] OR BMI OR “body mass index” </w:t>
            </w:r>
            <w:r w:rsidR="00666AB2"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OR fat </w:t>
            </w: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OR overweight OR obes* OR adipos* OR waist OR “fat mass” OR “fat free mass” OR “body fat” </w:t>
            </w:r>
            <w:r w:rsidR="00946BA3" w:rsidRPr="002E5246">
              <w:rPr>
                <w:rFonts w:ascii="Times New Roman" w:hAnsi="Times New Roman" w:cs="Times New Roman"/>
                <w:sz w:val="20"/>
                <w:szCs w:val="20"/>
              </w:rPr>
              <w:t>Filters: Young Adult: 19-24 years, Adult: 19-44 years, Middle Aged: 45-64 years, Female</w:t>
            </w:r>
          </w:p>
        </w:tc>
      </w:tr>
      <w:tr w:rsidR="009C17FB" w:rsidRPr="002E5246" w14:paraId="7CB7B484" w14:textId="77777777" w:rsidTr="002F4F2A">
        <w:tc>
          <w:tcPr>
            <w:tcW w:w="1096" w:type="dxa"/>
          </w:tcPr>
          <w:p w14:paraId="774E62A5" w14:textId="77777777" w:rsidR="00DE6623" w:rsidRPr="002E5246" w:rsidRDefault="00DE6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52B4948" w14:textId="77777777" w:rsidR="00DE6623" w:rsidRPr="002E5246" w:rsidRDefault="00DE6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9" w:type="dxa"/>
          </w:tcPr>
          <w:p w14:paraId="38A71404" w14:textId="1139991B" w:rsidR="00DE6623" w:rsidRPr="002E5246" w:rsidRDefault="00DE662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1 OR #2 OR #3 OR #4 AND #</w:t>
            </w:r>
            <w:r w:rsidR="00B04BB0" w:rsidRPr="002E524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9C17FB" w:rsidRPr="002E5246" w14:paraId="655A7CA0" w14:textId="77777777" w:rsidTr="002F4F2A">
        <w:tc>
          <w:tcPr>
            <w:tcW w:w="1096" w:type="dxa"/>
          </w:tcPr>
          <w:p w14:paraId="4B1840DF" w14:textId="77777777" w:rsidR="00DE6623" w:rsidRPr="002E5246" w:rsidRDefault="00DE6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C7D781C" w14:textId="77777777" w:rsidR="00DE6623" w:rsidRPr="002E5246" w:rsidRDefault="00DE662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9" w:type="dxa"/>
          </w:tcPr>
          <w:p w14:paraId="7475C6DA" w14:textId="5E4791BE" w:rsidR="00DE6623" w:rsidRPr="002E5246" w:rsidRDefault="00FE18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(((((Accelerometry[Mesh] OR Accelero*[TIAB] OR Actigraphy[Mesh] OR actigra* [TIAB]) AND (adult[Filter] OR middleaged[Filter] OR youngadult[Filter])) OR ((objectively[TIAB] AND assessed[TIAB] AND physical[TIAB] AND activity[TIAB]) AND (youngadult[Filter] OR adult[Filter] OR middleaged[Filter]))) OR ((objectively[TIAB] AND measured[TIAB] AND physical[TIAB] AND activity[TIAB]) AND (youngadult[Filter] OR adult[Filter] OR middleaged[Filter]))) OR (pedometer[TIAB] AND (youngadult[Filter] OR adult[Filter] OR middleaged[Filter]))) AND ("Body Composition"[Mesh] OR BMI OR "body mass index" OR fat OR overweight OR obes* OR adipos* OR waist OR "fat mass" OR "fat free mass" OR "body fat" AND ((female[Filter]) AND (english[Filter]) AND (youngadult[Filter] OR adult[Filter] OR middleaged[Filter]))) </w:t>
            </w:r>
          </w:p>
        </w:tc>
      </w:tr>
      <w:tr w:rsidR="009C17FB" w:rsidRPr="002E5246" w14:paraId="4E381F5E" w14:textId="77777777" w:rsidTr="002F4F2A">
        <w:tc>
          <w:tcPr>
            <w:tcW w:w="1096" w:type="dxa"/>
          </w:tcPr>
          <w:p w14:paraId="693EF62A" w14:textId="2AB3C6D9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456" w:type="dxa"/>
          </w:tcPr>
          <w:p w14:paraId="2F76A917" w14:textId="77777777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9" w:type="dxa"/>
          </w:tcPr>
          <w:p w14:paraId="76419D30" w14:textId="0FFBD705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SCOPUS</w:t>
            </w:r>
            <w:r w:rsidR="004A71CC"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 (n=</w:t>
            </w:r>
            <w:r w:rsidR="005C0E77">
              <w:rPr>
                <w:rFonts w:ascii="Times New Roman" w:hAnsi="Times New Roman" w:cs="Times New Roman"/>
                <w:sz w:val="20"/>
                <w:szCs w:val="20"/>
              </w:rPr>
              <w:t>921</w:t>
            </w:r>
            <w:r w:rsidR="004A71CC" w:rsidRPr="002E52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C17FB" w:rsidRPr="002E5246" w14:paraId="78BCC934" w14:textId="77777777" w:rsidTr="002F4F2A">
        <w:tc>
          <w:tcPr>
            <w:tcW w:w="1096" w:type="dxa"/>
          </w:tcPr>
          <w:p w14:paraId="38EE408D" w14:textId="2DF6362C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456" w:type="dxa"/>
          </w:tcPr>
          <w:p w14:paraId="272F4421" w14:textId="77777777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9" w:type="dxa"/>
          </w:tcPr>
          <w:p w14:paraId="5B5576D6" w14:textId="5988F2AD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January 1, 1990-January 31, 2022</w:t>
            </w:r>
          </w:p>
        </w:tc>
      </w:tr>
      <w:tr w:rsidR="009C17FB" w:rsidRPr="002E5246" w14:paraId="02DA6B4B" w14:textId="77777777" w:rsidTr="002F4F2A">
        <w:tc>
          <w:tcPr>
            <w:tcW w:w="1096" w:type="dxa"/>
          </w:tcPr>
          <w:p w14:paraId="69D4E942" w14:textId="77777777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8056B82" w14:textId="125FEA60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979" w:type="dxa"/>
          </w:tcPr>
          <w:p w14:paraId="72FA2E98" w14:textId="4498645C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TITLE-ABS-KEY ( accelerometry OR accelero* OR actigra* OR actigraphy )</w:t>
            </w:r>
          </w:p>
        </w:tc>
      </w:tr>
      <w:tr w:rsidR="009C17FB" w:rsidRPr="002E5246" w14:paraId="7DB65A62" w14:textId="77777777" w:rsidTr="002F4F2A">
        <w:tc>
          <w:tcPr>
            <w:tcW w:w="1096" w:type="dxa"/>
          </w:tcPr>
          <w:p w14:paraId="235E5913" w14:textId="77777777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58BF66E" w14:textId="60A1A052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979" w:type="dxa"/>
          </w:tcPr>
          <w:p w14:paraId="1579D393" w14:textId="3E7F2C1E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TITLE-ABS-KEY ( ( objectively AND measured AND physical AND activity ) )</w:t>
            </w:r>
          </w:p>
        </w:tc>
      </w:tr>
      <w:tr w:rsidR="009C17FB" w:rsidRPr="002E5246" w14:paraId="205C21A4" w14:textId="77777777" w:rsidTr="002F4F2A">
        <w:tc>
          <w:tcPr>
            <w:tcW w:w="1096" w:type="dxa"/>
          </w:tcPr>
          <w:p w14:paraId="59CF7F25" w14:textId="77777777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84D8403" w14:textId="3214A3AA" w:rsidR="00363DF4" w:rsidRPr="002E5246" w:rsidRDefault="00B04BB0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979" w:type="dxa"/>
          </w:tcPr>
          <w:p w14:paraId="20CE2B34" w14:textId="5B1635C2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TITLE-ABS-KEY ( ( objectively AND assessed AND physical AND activity ) )</w:t>
            </w:r>
          </w:p>
        </w:tc>
      </w:tr>
      <w:tr w:rsidR="009C17FB" w:rsidRPr="002E5246" w14:paraId="511FEA01" w14:textId="77777777" w:rsidTr="002F4F2A">
        <w:tc>
          <w:tcPr>
            <w:tcW w:w="1096" w:type="dxa"/>
          </w:tcPr>
          <w:p w14:paraId="78C8431E" w14:textId="77777777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5C3DDBF" w14:textId="5417FF50" w:rsidR="00363DF4" w:rsidRPr="002E5246" w:rsidRDefault="00B04BB0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979" w:type="dxa"/>
          </w:tcPr>
          <w:p w14:paraId="361EA800" w14:textId="286BADAA" w:rsidR="00363DF4" w:rsidRPr="002E5246" w:rsidRDefault="00363DF4" w:rsidP="00363DF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TITLE-ABS-KEY ( pedometer )</w:t>
            </w:r>
          </w:p>
        </w:tc>
      </w:tr>
      <w:tr w:rsidR="009C17FB" w:rsidRPr="002E5246" w14:paraId="30FF8317" w14:textId="77777777" w:rsidTr="002F4F2A">
        <w:tc>
          <w:tcPr>
            <w:tcW w:w="1096" w:type="dxa"/>
          </w:tcPr>
          <w:p w14:paraId="5539332B" w14:textId="77777777" w:rsidR="005C115F" w:rsidRPr="002E5246" w:rsidRDefault="005C115F" w:rsidP="005C1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E6CDC5B" w14:textId="243E2BA2" w:rsidR="005C115F" w:rsidRPr="002E5246" w:rsidRDefault="00B04BB0" w:rsidP="005C1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979" w:type="dxa"/>
          </w:tcPr>
          <w:p w14:paraId="014E3979" w14:textId="5A786FBE" w:rsidR="005C115F" w:rsidRPr="002E5246" w:rsidRDefault="005C115F" w:rsidP="005C1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"Body Composition" OR BMI OR “body mass index” OR fat OR overweight OR obes* OR adipos* OR waist OR “fat mass” OR “fat free mass” OR “body fat”</w:t>
            </w:r>
          </w:p>
        </w:tc>
      </w:tr>
      <w:tr w:rsidR="00A109BF" w:rsidRPr="002E5246" w14:paraId="61356E2E" w14:textId="77777777" w:rsidTr="002F4F2A">
        <w:tc>
          <w:tcPr>
            <w:tcW w:w="1096" w:type="dxa"/>
          </w:tcPr>
          <w:p w14:paraId="61138294" w14:textId="77777777" w:rsidR="00A109BF" w:rsidRPr="002E5246" w:rsidRDefault="00A109BF" w:rsidP="005C1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4856007" w14:textId="77777777" w:rsidR="00A109BF" w:rsidRPr="002E5246" w:rsidRDefault="00A109BF" w:rsidP="005C1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9" w:type="dxa"/>
          </w:tcPr>
          <w:p w14:paraId="4BC1B479" w14:textId="6D6FA183" w:rsidR="00A109BF" w:rsidRPr="002E5246" w:rsidRDefault="00A109BF" w:rsidP="005C11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1 OR #2 OR #3 OR #4 AND #5</w:t>
            </w:r>
          </w:p>
        </w:tc>
      </w:tr>
      <w:tr w:rsidR="009C17FB" w:rsidRPr="002E5246" w14:paraId="7E0404F2" w14:textId="77777777" w:rsidTr="002F4F2A">
        <w:tc>
          <w:tcPr>
            <w:tcW w:w="1096" w:type="dxa"/>
          </w:tcPr>
          <w:p w14:paraId="42BF6C53" w14:textId="5D517348" w:rsidR="00A74368" w:rsidRPr="002E5246" w:rsidRDefault="00A74368" w:rsidP="005C1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4AB8E75" w14:textId="77777777" w:rsidR="00A74368" w:rsidRPr="002E5246" w:rsidRDefault="00A74368" w:rsidP="005C11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9" w:type="dxa"/>
          </w:tcPr>
          <w:p w14:paraId="04850456" w14:textId="02CEF4AE" w:rsidR="00A74368" w:rsidRPr="002E5246" w:rsidRDefault="00F5044B" w:rsidP="009C17F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(TITLE-ABS-KEY(accelerometry OR accelero* OR actigra* OR actigraphy) OR TITLE-ABS-KEY(objectively AND measured AND physical AND activity) OR TITLE-ABS-KEY(objectively AND assessed AND physical AND activity) OR TITLE-ABS-KEY(pedometer)) AND (TITLE-ABS-KEY ("Body Composition" OR bmi OR "body mass index" OR fat OR overweight OR obes* OR adipos* OR waist OR "fat mass" OR "fat free mass" OR "body fat"))</w:t>
            </w:r>
            <w:r w:rsidR="009C17FB"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 AND</w:t>
            </w:r>
            <w:r w:rsidR="005C0E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C17FB" w:rsidRPr="002E5246">
              <w:rPr>
                <w:rFonts w:ascii="Times New Roman" w:hAnsi="Times New Roman" w:cs="Times New Roman"/>
                <w:sz w:val="20"/>
                <w:szCs w:val="20"/>
              </w:rPr>
              <w:t>NOT ((child*) OR (old*) OR (eld*) OR (pregnan*) OR (disable*) OR (athlete)) AND ( LIMIT-TO (DOCTYPE, "ar" ) )  AND  ( LIMIT-TO ( LANGUAGE ,  "English" ) )</w:t>
            </w:r>
            <w:r w:rsidR="008167F7"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4A71CC" w:rsidRPr="002E5246" w14:paraId="19A97625" w14:textId="77777777" w:rsidTr="002F4F2A">
        <w:tc>
          <w:tcPr>
            <w:tcW w:w="1096" w:type="dxa"/>
          </w:tcPr>
          <w:p w14:paraId="6AC925DE" w14:textId="6A67B72F" w:rsidR="004A71CC" w:rsidRPr="002E5246" w:rsidRDefault="004A71CC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456" w:type="dxa"/>
          </w:tcPr>
          <w:p w14:paraId="41BE957B" w14:textId="77777777" w:rsidR="004A71CC" w:rsidRPr="002E5246" w:rsidRDefault="004A71CC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9" w:type="dxa"/>
          </w:tcPr>
          <w:p w14:paraId="477975D0" w14:textId="26CFBF1F" w:rsidR="004A71CC" w:rsidRPr="002E5246" w:rsidRDefault="004A71CC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Web of Science (n=</w:t>
            </w:r>
            <w:r w:rsidR="007608C8" w:rsidRPr="002E524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9D7379">
              <w:rPr>
                <w:rFonts w:ascii="Times New Roman" w:hAnsi="Times New Roman" w:cs="Times New Roman"/>
                <w:sz w:val="20"/>
                <w:szCs w:val="20"/>
              </w:rPr>
              <w:t>666</w:t>
            </w: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A71CC" w:rsidRPr="002E5246" w14:paraId="77EE1C12" w14:textId="77777777" w:rsidTr="002F4F2A">
        <w:tc>
          <w:tcPr>
            <w:tcW w:w="1096" w:type="dxa"/>
          </w:tcPr>
          <w:p w14:paraId="19C45F03" w14:textId="04B7E8A3" w:rsidR="004A71CC" w:rsidRPr="002E5246" w:rsidRDefault="004A71CC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456" w:type="dxa"/>
          </w:tcPr>
          <w:p w14:paraId="1D7DBD33" w14:textId="77777777" w:rsidR="004A71CC" w:rsidRPr="002E5246" w:rsidRDefault="004A71CC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9" w:type="dxa"/>
          </w:tcPr>
          <w:p w14:paraId="7BD00F76" w14:textId="1E645FB4" w:rsidR="004A71CC" w:rsidRPr="002E5246" w:rsidRDefault="004A71CC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January 1, 1990-January 31, 2022</w:t>
            </w:r>
          </w:p>
        </w:tc>
      </w:tr>
      <w:tr w:rsidR="00AF73DE" w:rsidRPr="002E5246" w14:paraId="5217A3D7" w14:textId="77777777" w:rsidTr="002F4F2A">
        <w:tc>
          <w:tcPr>
            <w:tcW w:w="1096" w:type="dxa"/>
          </w:tcPr>
          <w:p w14:paraId="552F15ED" w14:textId="77777777" w:rsidR="00AF73DE" w:rsidRPr="002E5246" w:rsidRDefault="00AF73DE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A68F919" w14:textId="3109B08E" w:rsidR="00AF73DE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979" w:type="dxa"/>
          </w:tcPr>
          <w:p w14:paraId="7828D8F2" w14:textId="252143E6" w:rsidR="00AF73DE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TS=(accelerometry OR accelero* OR actigra* OR actigraphy)</w:t>
            </w:r>
          </w:p>
        </w:tc>
      </w:tr>
      <w:tr w:rsidR="00A109BF" w:rsidRPr="002E5246" w14:paraId="2F8EAA7F" w14:textId="77777777" w:rsidTr="002F4F2A">
        <w:tc>
          <w:tcPr>
            <w:tcW w:w="1096" w:type="dxa"/>
          </w:tcPr>
          <w:p w14:paraId="502014F6" w14:textId="77777777" w:rsidR="00A109BF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9D10FCF" w14:textId="7D22A938" w:rsidR="00A109BF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979" w:type="dxa"/>
          </w:tcPr>
          <w:p w14:paraId="64586E5C" w14:textId="45BA1350" w:rsidR="00A109BF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TS=(objectively AND measured AND physical AND activity)</w:t>
            </w:r>
          </w:p>
        </w:tc>
      </w:tr>
      <w:tr w:rsidR="00A109BF" w:rsidRPr="002E5246" w14:paraId="143AA640" w14:textId="77777777" w:rsidTr="002F4F2A">
        <w:tc>
          <w:tcPr>
            <w:tcW w:w="1096" w:type="dxa"/>
          </w:tcPr>
          <w:p w14:paraId="7B1BDEBB" w14:textId="77777777" w:rsidR="00A109BF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73C9B20" w14:textId="281935F7" w:rsidR="00A109BF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979" w:type="dxa"/>
          </w:tcPr>
          <w:p w14:paraId="6B1809BE" w14:textId="31F246ED" w:rsidR="00A109BF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TS=(objectively AND assessed AND physical AND activity)</w:t>
            </w:r>
          </w:p>
        </w:tc>
      </w:tr>
      <w:tr w:rsidR="00A109BF" w:rsidRPr="002E5246" w14:paraId="7985058E" w14:textId="77777777" w:rsidTr="002F4F2A">
        <w:tc>
          <w:tcPr>
            <w:tcW w:w="1096" w:type="dxa"/>
          </w:tcPr>
          <w:p w14:paraId="4BCBD61B" w14:textId="77777777" w:rsidR="00A109BF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5E1ADB0" w14:textId="01DAA82D" w:rsidR="00A109BF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979" w:type="dxa"/>
          </w:tcPr>
          <w:p w14:paraId="1DD117A6" w14:textId="7D92319D" w:rsidR="00A109BF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TS=(pedometer)</w:t>
            </w:r>
          </w:p>
        </w:tc>
      </w:tr>
      <w:tr w:rsidR="00A109BF" w:rsidRPr="002E5246" w14:paraId="3BC1391F" w14:textId="77777777" w:rsidTr="002F4F2A">
        <w:tc>
          <w:tcPr>
            <w:tcW w:w="1096" w:type="dxa"/>
          </w:tcPr>
          <w:p w14:paraId="3A0F2928" w14:textId="77777777" w:rsidR="00A109BF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2AAC323" w14:textId="1116EA0B" w:rsidR="00A109BF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979" w:type="dxa"/>
          </w:tcPr>
          <w:p w14:paraId="1C0D0D3A" w14:textId="306E92A7" w:rsidR="00A109BF" w:rsidRPr="002E5246" w:rsidRDefault="00A109BF" w:rsidP="004A71C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TS=(</w:t>
            </w:r>
            <w:r w:rsidR="0075547D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Body Composition</w:t>
            </w:r>
            <w:r w:rsidR="0075547D">
              <w:rPr>
                <w:rFonts w:ascii="Times New Roman" w:hAnsi="Times New Roman" w:cs="Times New Roman"/>
                <w:sz w:val="20"/>
                <w:szCs w:val="20"/>
              </w:rPr>
              <w:t>”</w:t>
            </w: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 xml:space="preserve"> OR BMI OR </w:t>
            </w:r>
            <w:r w:rsidR="0075547D">
              <w:rPr>
                <w:rFonts w:ascii="Times New Roman" w:hAnsi="Times New Roman" w:cs="Times New Roman"/>
                <w:sz w:val="20"/>
                <w:szCs w:val="20"/>
              </w:rPr>
              <w:t>“</w:t>
            </w: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body mass index” OR fat OR overweight OR obes* OR adipos* OR waist OR “fat mass” OR “fat free mass” OR “body fat”)</w:t>
            </w:r>
          </w:p>
        </w:tc>
      </w:tr>
      <w:tr w:rsidR="00A109BF" w:rsidRPr="002E5246" w14:paraId="21EE9117" w14:textId="77777777" w:rsidTr="002F4F2A">
        <w:tc>
          <w:tcPr>
            <w:tcW w:w="1096" w:type="dxa"/>
          </w:tcPr>
          <w:p w14:paraId="660504ED" w14:textId="77777777" w:rsidR="00A109BF" w:rsidRPr="002E5246" w:rsidRDefault="00A109BF" w:rsidP="00A109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99AE497" w14:textId="77777777" w:rsidR="00A109BF" w:rsidRPr="002E5246" w:rsidRDefault="00A109BF" w:rsidP="00A109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9" w:type="dxa"/>
          </w:tcPr>
          <w:p w14:paraId="764075A7" w14:textId="79DE97F5" w:rsidR="00A109BF" w:rsidRPr="002E5246" w:rsidRDefault="00A109BF" w:rsidP="00A109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(((((#1) OR #2) OR #3) OR #4) AND #5) NOT ALL=( ((child*) OR (old*) OR (eld*) OR (pregnan*) OR (disable*) OR (athlete)))</w:t>
            </w:r>
          </w:p>
        </w:tc>
      </w:tr>
      <w:tr w:rsidR="002F4F2A" w:rsidRPr="002E5246" w14:paraId="082CD0C1" w14:textId="77777777" w:rsidTr="002F4F2A">
        <w:tc>
          <w:tcPr>
            <w:tcW w:w="1096" w:type="dxa"/>
          </w:tcPr>
          <w:p w14:paraId="3B926B91" w14:textId="27D3EDA6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456" w:type="dxa"/>
          </w:tcPr>
          <w:p w14:paraId="7B355E28" w14:textId="77777777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9" w:type="dxa"/>
          </w:tcPr>
          <w:p w14:paraId="496A257C" w14:textId="03FBE2E3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The Cochrane library (n=</w:t>
            </w:r>
            <w:r w:rsidR="00727F2F">
              <w:rPr>
                <w:rFonts w:ascii="Times New Roman" w:hAnsi="Times New Roman" w:cs="Times New Roman"/>
                <w:sz w:val="20"/>
                <w:szCs w:val="20"/>
              </w:rPr>
              <w:t>1636</w:t>
            </w: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F4F2A" w:rsidRPr="002E5246" w14:paraId="12F93602" w14:textId="77777777" w:rsidTr="002F4F2A">
        <w:tc>
          <w:tcPr>
            <w:tcW w:w="1096" w:type="dxa"/>
          </w:tcPr>
          <w:p w14:paraId="3898E6E8" w14:textId="1FB86481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Date</w:t>
            </w:r>
          </w:p>
        </w:tc>
        <w:tc>
          <w:tcPr>
            <w:tcW w:w="456" w:type="dxa"/>
          </w:tcPr>
          <w:p w14:paraId="5CDF1E8F" w14:textId="77777777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979" w:type="dxa"/>
          </w:tcPr>
          <w:p w14:paraId="76A42A57" w14:textId="7FF46840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January 1, 1990-January 31, 2022</w:t>
            </w:r>
          </w:p>
        </w:tc>
      </w:tr>
      <w:tr w:rsidR="002F4F2A" w:rsidRPr="002E5246" w14:paraId="27CC6853" w14:textId="77777777" w:rsidTr="002F4F2A">
        <w:tc>
          <w:tcPr>
            <w:tcW w:w="1096" w:type="dxa"/>
          </w:tcPr>
          <w:p w14:paraId="2F4FBA1A" w14:textId="77777777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0A33F61" w14:textId="70D4F91A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1</w:t>
            </w:r>
          </w:p>
        </w:tc>
        <w:tc>
          <w:tcPr>
            <w:tcW w:w="7979" w:type="dxa"/>
          </w:tcPr>
          <w:p w14:paraId="31C32E1A" w14:textId="5D27881D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MeSH descriptor: [Accelerometry] this term only</w:t>
            </w:r>
          </w:p>
        </w:tc>
      </w:tr>
      <w:tr w:rsidR="002F4F2A" w:rsidRPr="002E5246" w14:paraId="530D17B4" w14:textId="77777777" w:rsidTr="002F4F2A">
        <w:tc>
          <w:tcPr>
            <w:tcW w:w="1096" w:type="dxa"/>
          </w:tcPr>
          <w:p w14:paraId="49F21E5A" w14:textId="77777777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883399C" w14:textId="60D6FBAD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2</w:t>
            </w:r>
          </w:p>
        </w:tc>
        <w:tc>
          <w:tcPr>
            <w:tcW w:w="7979" w:type="dxa"/>
          </w:tcPr>
          <w:p w14:paraId="0D460A7D" w14:textId="6BF30A27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accelero* OR actigra* OR actigraphy</w:t>
            </w:r>
          </w:p>
        </w:tc>
      </w:tr>
      <w:tr w:rsidR="002F4F2A" w:rsidRPr="002E5246" w14:paraId="25394208" w14:textId="77777777" w:rsidTr="002F4F2A">
        <w:tc>
          <w:tcPr>
            <w:tcW w:w="1096" w:type="dxa"/>
          </w:tcPr>
          <w:p w14:paraId="3B137228" w14:textId="77777777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40F4DAE" w14:textId="3F0329DE" w:rsidR="002F4F2A" w:rsidRPr="002E5246" w:rsidRDefault="002F4F2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3</w:t>
            </w:r>
          </w:p>
        </w:tc>
        <w:tc>
          <w:tcPr>
            <w:tcW w:w="7979" w:type="dxa"/>
          </w:tcPr>
          <w:p w14:paraId="0A2414A9" w14:textId="0ED00B9A" w:rsidR="002F4F2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1 OR #2</w:t>
            </w:r>
          </w:p>
        </w:tc>
      </w:tr>
      <w:tr w:rsidR="000C6C7A" w:rsidRPr="002E5246" w14:paraId="3E761A95" w14:textId="77777777" w:rsidTr="002F4F2A">
        <w:tc>
          <w:tcPr>
            <w:tcW w:w="1096" w:type="dxa"/>
          </w:tcPr>
          <w:p w14:paraId="3C89A90E" w14:textId="77777777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8275AED" w14:textId="369B044C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4</w:t>
            </w:r>
          </w:p>
        </w:tc>
        <w:tc>
          <w:tcPr>
            <w:tcW w:w="7979" w:type="dxa"/>
          </w:tcPr>
          <w:p w14:paraId="68D7EB98" w14:textId="608BA717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objectively AND measured AND physical AND activity:ti,ab,kw</w:t>
            </w:r>
          </w:p>
        </w:tc>
      </w:tr>
      <w:tr w:rsidR="000C6C7A" w:rsidRPr="002E5246" w14:paraId="1DCFEE6B" w14:textId="77777777" w:rsidTr="002F4F2A">
        <w:tc>
          <w:tcPr>
            <w:tcW w:w="1096" w:type="dxa"/>
          </w:tcPr>
          <w:p w14:paraId="347A3492" w14:textId="77777777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F3F8BC5" w14:textId="5759F4D5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5</w:t>
            </w:r>
          </w:p>
        </w:tc>
        <w:tc>
          <w:tcPr>
            <w:tcW w:w="7979" w:type="dxa"/>
          </w:tcPr>
          <w:p w14:paraId="53E1F063" w14:textId="798FF256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objectively AND assessed AND physical AND activity:ti,ab,kw</w:t>
            </w:r>
          </w:p>
        </w:tc>
      </w:tr>
      <w:tr w:rsidR="000C6C7A" w:rsidRPr="002E5246" w14:paraId="1C9E6E9F" w14:textId="77777777" w:rsidTr="002F4F2A">
        <w:tc>
          <w:tcPr>
            <w:tcW w:w="1096" w:type="dxa"/>
          </w:tcPr>
          <w:p w14:paraId="2F0D0818" w14:textId="77777777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21FC3AB7" w14:textId="150FA7D2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6</w:t>
            </w:r>
          </w:p>
        </w:tc>
        <w:tc>
          <w:tcPr>
            <w:tcW w:w="7979" w:type="dxa"/>
          </w:tcPr>
          <w:p w14:paraId="64654895" w14:textId="50E9BC27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pedometer</w:t>
            </w:r>
          </w:p>
        </w:tc>
      </w:tr>
      <w:tr w:rsidR="000C6C7A" w:rsidRPr="002E5246" w14:paraId="41A39501" w14:textId="77777777" w:rsidTr="002F4F2A">
        <w:tc>
          <w:tcPr>
            <w:tcW w:w="1096" w:type="dxa"/>
          </w:tcPr>
          <w:p w14:paraId="239B572F" w14:textId="77777777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196C5894" w14:textId="53C63603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7</w:t>
            </w:r>
          </w:p>
        </w:tc>
        <w:tc>
          <w:tcPr>
            <w:tcW w:w="7979" w:type="dxa"/>
          </w:tcPr>
          <w:p w14:paraId="6C8EE993" w14:textId="6B2A40F8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3 OR #4 OR #5 OR #6</w:t>
            </w:r>
          </w:p>
        </w:tc>
      </w:tr>
      <w:tr w:rsidR="000C6C7A" w:rsidRPr="002E5246" w14:paraId="33D7DC51" w14:textId="77777777" w:rsidTr="002F4F2A">
        <w:tc>
          <w:tcPr>
            <w:tcW w:w="1096" w:type="dxa"/>
          </w:tcPr>
          <w:p w14:paraId="0886DE64" w14:textId="77777777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390E69E3" w14:textId="74A1A810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8</w:t>
            </w:r>
          </w:p>
        </w:tc>
        <w:tc>
          <w:tcPr>
            <w:tcW w:w="7979" w:type="dxa"/>
          </w:tcPr>
          <w:p w14:paraId="7900EED8" w14:textId="51A2610B" w:rsidR="000C6C7A" w:rsidRPr="002E5246" w:rsidRDefault="00727F2F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F2F">
              <w:rPr>
                <w:rFonts w:ascii="Times New Roman" w:hAnsi="Times New Roman" w:cs="Times New Roman"/>
                <w:sz w:val="20"/>
                <w:szCs w:val="20"/>
              </w:rPr>
              <w:t>"Body Composition" OR BMI OR “body mass index” OR fat OR overweight OR obes* OR adipos* OR waist OR “fat mass” OR “fat free mass” OR “body fat”</w:t>
            </w:r>
          </w:p>
        </w:tc>
      </w:tr>
      <w:tr w:rsidR="000C6C7A" w:rsidRPr="002E5246" w14:paraId="7052D3D7" w14:textId="77777777" w:rsidTr="002F4F2A">
        <w:tc>
          <w:tcPr>
            <w:tcW w:w="1096" w:type="dxa"/>
          </w:tcPr>
          <w:p w14:paraId="68B144FD" w14:textId="77777777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73B07DD1" w14:textId="72BEE160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9</w:t>
            </w:r>
          </w:p>
        </w:tc>
        <w:tc>
          <w:tcPr>
            <w:tcW w:w="7979" w:type="dxa"/>
          </w:tcPr>
          <w:p w14:paraId="54D7A7F2" w14:textId="3BC30E8B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MeSH descriptor: [Chronic Disease] this term only</w:t>
            </w:r>
          </w:p>
        </w:tc>
      </w:tr>
      <w:tr w:rsidR="000C6C7A" w:rsidRPr="002E5246" w14:paraId="4E02ED1A" w14:textId="77777777" w:rsidTr="002F4F2A">
        <w:tc>
          <w:tcPr>
            <w:tcW w:w="1096" w:type="dxa"/>
          </w:tcPr>
          <w:p w14:paraId="1F7B0D60" w14:textId="77777777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4EBCD472" w14:textId="6EC3C8F6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10</w:t>
            </w:r>
          </w:p>
        </w:tc>
        <w:tc>
          <w:tcPr>
            <w:tcW w:w="7979" w:type="dxa"/>
          </w:tcPr>
          <w:p w14:paraId="3D2EF893" w14:textId="06CF5E13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8 OR #9</w:t>
            </w:r>
          </w:p>
        </w:tc>
      </w:tr>
      <w:tr w:rsidR="000C6C7A" w:rsidRPr="002E5246" w14:paraId="58112F54" w14:textId="77777777" w:rsidTr="002F4F2A">
        <w:tc>
          <w:tcPr>
            <w:tcW w:w="1096" w:type="dxa"/>
          </w:tcPr>
          <w:p w14:paraId="7C66843B" w14:textId="77777777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03EBC9C4" w14:textId="6F4254FB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11</w:t>
            </w:r>
          </w:p>
        </w:tc>
        <w:tc>
          <w:tcPr>
            <w:tcW w:w="7979" w:type="dxa"/>
          </w:tcPr>
          <w:p w14:paraId="07A82146" w14:textId="7E40CC28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(child*) OR (old*) OR (eld*) OR (pregnan*) OR (disable*) OR (athlete)</w:t>
            </w:r>
          </w:p>
        </w:tc>
      </w:tr>
      <w:tr w:rsidR="000C6C7A" w:rsidRPr="002E5246" w14:paraId="042EA147" w14:textId="77777777" w:rsidTr="002F4F2A">
        <w:tc>
          <w:tcPr>
            <w:tcW w:w="1096" w:type="dxa"/>
          </w:tcPr>
          <w:p w14:paraId="03DA2EAA" w14:textId="77777777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6" w:type="dxa"/>
          </w:tcPr>
          <w:p w14:paraId="643CD811" w14:textId="6BDD727D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12</w:t>
            </w:r>
          </w:p>
        </w:tc>
        <w:tc>
          <w:tcPr>
            <w:tcW w:w="7979" w:type="dxa"/>
          </w:tcPr>
          <w:p w14:paraId="0D39F9BE" w14:textId="6DDA8D48" w:rsidR="000C6C7A" w:rsidRPr="002E5246" w:rsidRDefault="000C6C7A" w:rsidP="002F4F2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#7 AND #10 NOT #11</w:t>
            </w:r>
          </w:p>
        </w:tc>
      </w:tr>
    </w:tbl>
    <w:p w14:paraId="0AB8DFE8" w14:textId="3FF830B5" w:rsidR="00DE45F1" w:rsidRPr="002E5246" w:rsidRDefault="00DE45F1" w:rsidP="009C17FB">
      <w:pPr>
        <w:rPr>
          <w:rFonts w:ascii="Times New Roman" w:hAnsi="Times New Roman" w:cs="Times New Roman"/>
          <w:sz w:val="20"/>
          <w:szCs w:val="20"/>
        </w:rPr>
      </w:pPr>
    </w:p>
    <w:p w14:paraId="2F716ED7" w14:textId="2DB5F4D7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387EA191" w14:textId="6D08F9C3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0C628FA0" w14:textId="3C2CA240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175942C6" w14:textId="56637162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40019312" w14:textId="1773E48C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54137B84" w14:textId="0A765AB0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7981BC58" w14:textId="012374D5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4845C268" w14:textId="373FDE02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2834C9F2" w14:textId="0C340CE1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43DEBD8C" w14:textId="531A8B56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3C60362A" w14:textId="520AAD84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7EAF8CFF" w14:textId="2FC10FFE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1C8F58C5" w14:textId="424D3AB5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27D213FD" w14:textId="1AD66B37" w:rsidR="000168A8" w:rsidRPr="002E5246" w:rsidRDefault="000168A8" w:rsidP="009C17FB">
      <w:pPr>
        <w:rPr>
          <w:rFonts w:ascii="Times New Roman" w:hAnsi="Times New Roman" w:cs="Times New Roman"/>
          <w:sz w:val="20"/>
          <w:szCs w:val="20"/>
        </w:rPr>
      </w:pPr>
    </w:p>
    <w:p w14:paraId="2EDBEEBB" w14:textId="466235EE" w:rsidR="001D6108" w:rsidRPr="002E5246" w:rsidRDefault="001D6108" w:rsidP="009C17FB">
      <w:pPr>
        <w:rPr>
          <w:rFonts w:ascii="Times New Roman" w:hAnsi="Times New Roman" w:cs="Times New Roman"/>
          <w:sz w:val="20"/>
          <w:szCs w:val="20"/>
        </w:rPr>
      </w:pPr>
    </w:p>
    <w:p w14:paraId="40BBB591" w14:textId="7C3147CD" w:rsidR="001D6108" w:rsidRPr="002E5246" w:rsidRDefault="001D6108" w:rsidP="009C17FB">
      <w:pPr>
        <w:rPr>
          <w:rFonts w:ascii="Times New Roman" w:hAnsi="Times New Roman" w:cs="Times New Roman"/>
          <w:sz w:val="20"/>
          <w:szCs w:val="20"/>
        </w:rPr>
      </w:pPr>
    </w:p>
    <w:p w14:paraId="099C724C" w14:textId="51D97399" w:rsidR="001D6108" w:rsidRPr="002E5246" w:rsidRDefault="001D6108" w:rsidP="009C17FB">
      <w:pPr>
        <w:rPr>
          <w:rFonts w:ascii="Times New Roman" w:hAnsi="Times New Roman" w:cs="Times New Roman"/>
          <w:sz w:val="20"/>
          <w:szCs w:val="20"/>
        </w:rPr>
      </w:pPr>
    </w:p>
    <w:p w14:paraId="1E3491F2" w14:textId="61CFB0D3" w:rsidR="001D6108" w:rsidRPr="002E5246" w:rsidRDefault="001D6108" w:rsidP="009C17FB">
      <w:pPr>
        <w:rPr>
          <w:rFonts w:ascii="Times New Roman" w:hAnsi="Times New Roman" w:cs="Times New Roman"/>
          <w:sz w:val="20"/>
          <w:szCs w:val="20"/>
        </w:rPr>
      </w:pPr>
    </w:p>
    <w:p w14:paraId="13EB8C63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A879D4B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6F4FED9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97525D7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0C1887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F4E7B5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8D204B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F9A9054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A5D89DE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D282BD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E2D2D36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DE0B70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781FF5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6DF85C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4D2AF27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CB15198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9AD131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74A292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E1EB374" w14:textId="77777777" w:rsidR="00B31680" w:rsidRDefault="00B31680" w:rsidP="00B31680">
      <w:pPr>
        <w:rPr>
          <w:rFonts w:ascii="Times New Roman" w:hAnsi="Times New Roman" w:cs="Times New Roman"/>
          <w:b/>
          <w:bCs/>
          <w:sz w:val="20"/>
          <w:szCs w:val="20"/>
        </w:rPr>
        <w:sectPr w:rsidR="00B3168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62CF79F" w14:textId="77777777" w:rsidR="00B31680" w:rsidRPr="00237D72" w:rsidRDefault="00B31680" w:rsidP="00B3168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2E5246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</w:t>
      </w:r>
      <w:r w:rsidRPr="00A451F2">
        <w:rPr>
          <w:rFonts w:ascii="Times New Roman" w:hAnsi="Times New Roman" w:cs="Times New Roman"/>
          <w:b/>
          <w:bCs/>
          <w:sz w:val="20"/>
          <w:szCs w:val="20"/>
        </w:rPr>
        <w:t xml:space="preserve">le B: </w:t>
      </w:r>
      <w:r w:rsidRPr="00A451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methodological quality of studies</w:t>
      </w:r>
    </w:p>
    <w:p w14:paraId="0624557F" w14:textId="7CA50CD0" w:rsidR="00B31680" w:rsidRPr="00A451F2" w:rsidRDefault="00512B67" w:rsidP="00B3168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5246"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="00B31680" w:rsidRPr="00A451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Table B.1 Assessment of methodological quality of </w:t>
      </w:r>
      <w:r w:rsidR="00B31680" w:rsidRPr="00A451F2">
        <w:rPr>
          <w:rFonts w:ascii="Times New Roman" w:hAnsi="Times New Roman" w:cs="Times New Roman"/>
          <w:b/>
          <w:bCs/>
          <w:sz w:val="20"/>
          <w:szCs w:val="20"/>
        </w:rPr>
        <w:t>nonrandomized studies</w:t>
      </w:r>
      <w:r w:rsidR="00B31680" w:rsidRPr="00A451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Newcastle Ottawa Scale)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869"/>
        <w:gridCol w:w="1750"/>
        <w:gridCol w:w="1105"/>
        <w:gridCol w:w="1530"/>
        <w:gridCol w:w="1096"/>
        <w:gridCol w:w="1518"/>
        <w:gridCol w:w="1280"/>
        <w:gridCol w:w="1121"/>
        <w:gridCol w:w="1155"/>
        <w:gridCol w:w="708"/>
        <w:gridCol w:w="816"/>
      </w:tblGrid>
      <w:tr w:rsidR="00B31680" w:rsidRPr="002E5246" w14:paraId="49971709" w14:textId="77777777" w:rsidTr="004F1294">
        <w:trPr>
          <w:jc w:val="center"/>
        </w:trPr>
        <w:tc>
          <w:tcPr>
            <w:tcW w:w="1869" w:type="dxa"/>
          </w:tcPr>
          <w:p w14:paraId="3AF0AE9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udy</w:t>
            </w:r>
          </w:p>
        </w:tc>
        <w:tc>
          <w:tcPr>
            <w:tcW w:w="5481" w:type="dxa"/>
            <w:gridSpan w:val="4"/>
          </w:tcPr>
          <w:p w14:paraId="3E66E5AB" w14:textId="77777777" w:rsidR="00B31680" w:rsidRPr="002E5246" w:rsidRDefault="00B31680" w:rsidP="004F12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election</w:t>
            </w:r>
          </w:p>
        </w:tc>
        <w:tc>
          <w:tcPr>
            <w:tcW w:w="1518" w:type="dxa"/>
          </w:tcPr>
          <w:p w14:paraId="0C85B2E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Comparability</w:t>
            </w:r>
          </w:p>
        </w:tc>
        <w:tc>
          <w:tcPr>
            <w:tcW w:w="3556" w:type="dxa"/>
            <w:gridSpan w:val="3"/>
          </w:tcPr>
          <w:p w14:paraId="002D2356" w14:textId="77777777" w:rsidR="00B31680" w:rsidRPr="002E5246" w:rsidRDefault="00B31680" w:rsidP="004F1294">
            <w:pPr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708" w:type="dxa"/>
          </w:tcPr>
          <w:p w14:paraId="5EB13E6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816" w:type="dxa"/>
          </w:tcPr>
          <w:p w14:paraId="50B4F7E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Quality</w:t>
            </w:r>
          </w:p>
        </w:tc>
      </w:tr>
      <w:tr w:rsidR="00B31680" w:rsidRPr="002E5246" w14:paraId="2B34AE16" w14:textId="77777777" w:rsidTr="004F1294">
        <w:trPr>
          <w:jc w:val="center"/>
        </w:trPr>
        <w:tc>
          <w:tcPr>
            <w:tcW w:w="1869" w:type="dxa"/>
          </w:tcPr>
          <w:p w14:paraId="445B7E0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750" w:type="dxa"/>
          </w:tcPr>
          <w:p w14:paraId="04FD95A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Representativeness of the exposed cohort</w:t>
            </w:r>
          </w:p>
        </w:tc>
        <w:tc>
          <w:tcPr>
            <w:tcW w:w="1105" w:type="dxa"/>
          </w:tcPr>
          <w:p w14:paraId="0F62DE5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election of non-exposed cohort</w:t>
            </w:r>
          </w:p>
        </w:tc>
        <w:tc>
          <w:tcPr>
            <w:tcW w:w="1530" w:type="dxa"/>
          </w:tcPr>
          <w:p w14:paraId="5EF9868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scertainment of exposure</w:t>
            </w:r>
          </w:p>
        </w:tc>
        <w:tc>
          <w:tcPr>
            <w:tcW w:w="1096" w:type="dxa"/>
          </w:tcPr>
          <w:p w14:paraId="25ABB73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Outcome not present at start of study</w:t>
            </w:r>
          </w:p>
        </w:tc>
        <w:tc>
          <w:tcPr>
            <w:tcW w:w="1518" w:type="dxa"/>
          </w:tcPr>
          <w:p w14:paraId="47A0E40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Adjusted for age and other important covariates</w:t>
            </w:r>
          </w:p>
        </w:tc>
        <w:tc>
          <w:tcPr>
            <w:tcW w:w="1280" w:type="dxa"/>
          </w:tcPr>
          <w:p w14:paraId="025947C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Assessment of outcome</w:t>
            </w:r>
          </w:p>
        </w:tc>
        <w:tc>
          <w:tcPr>
            <w:tcW w:w="1121" w:type="dxa"/>
          </w:tcPr>
          <w:p w14:paraId="36233F3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Follow-up long enough for outcomes to occur</w:t>
            </w:r>
          </w:p>
        </w:tc>
        <w:tc>
          <w:tcPr>
            <w:tcW w:w="1155" w:type="dxa"/>
          </w:tcPr>
          <w:p w14:paraId="013DC58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Adequacy of follow up</w:t>
            </w:r>
          </w:p>
        </w:tc>
        <w:tc>
          <w:tcPr>
            <w:tcW w:w="708" w:type="dxa"/>
          </w:tcPr>
          <w:p w14:paraId="39CEB52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</w:tcPr>
          <w:p w14:paraId="4A07E04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</w:tr>
      <w:tr w:rsidR="00B31680" w:rsidRPr="002E5246" w14:paraId="4A70DABA" w14:textId="77777777" w:rsidTr="004F1294">
        <w:trPr>
          <w:jc w:val="center"/>
        </w:trPr>
        <w:tc>
          <w:tcPr>
            <w:tcW w:w="1869" w:type="dxa"/>
          </w:tcPr>
          <w:p w14:paraId="0C3CF26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Ayabe et al. 2013</w:t>
            </w:r>
          </w:p>
        </w:tc>
        <w:tc>
          <w:tcPr>
            <w:tcW w:w="1750" w:type="dxa"/>
          </w:tcPr>
          <w:p w14:paraId="192BCF7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40C268E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7D3F8F5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0A6A7DC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32691E1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80" w:type="dxa"/>
          </w:tcPr>
          <w:p w14:paraId="05B3C1B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5C1BDBF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33D2023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1AAD063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7AD4A2A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31F76D9E" w14:textId="77777777" w:rsidTr="004F1294">
        <w:trPr>
          <w:jc w:val="center"/>
        </w:trPr>
        <w:tc>
          <w:tcPr>
            <w:tcW w:w="1869" w:type="dxa"/>
          </w:tcPr>
          <w:p w14:paraId="6683E75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ailey et al. 2015</w:t>
            </w:r>
          </w:p>
        </w:tc>
        <w:tc>
          <w:tcPr>
            <w:tcW w:w="1750" w:type="dxa"/>
          </w:tcPr>
          <w:p w14:paraId="6D4FB3C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25B1913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281CF1C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7974305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79704E2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80" w:type="dxa"/>
          </w:tcPr>
          <w:p w14:paraId="64731D6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2F3D217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573A7D0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79DBF78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06B3921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378E9E98" w14:textId="77777777" w:rsidTr="004F1294">
        <w:trPr>
          <w:jc w:val="center"/>
        </w:trPr>
        <w:tc>
          <w:tcPr>
            <w:tcW w:w="1869" w:type="dxa"/>
          </w:tcPr>
          <w:p w14:paraId="7C351F43" w14:textId="77777777" w:rsidR="00B31680" w:rsidRPr="002E5246" w:rsidRDefault="00B31680" w:rsidP="004F1294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ailey et al. 2014</w:t>
            </w:r>
          </w:p>
        </w:tc>
        <w:tc>
          <w:tcPr>
            <w:tcW w:w="1750" w:type="dxa"/>
          </w:tcPr>
          <w:p w14:paraId="1CFD378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3947854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07D0520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5DE7A59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1AC883E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80" w:type="dxa"/>
          </w:tcPr>
          <w:p w14:paraId="1978D391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4B592051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3539979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7D78953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14:paraId="1600CB9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6222151F" w14:textId="77777777" w:rsidTr="004F1294">
        <w:trPr>
          <w:jc w:val="center"/>
        </w:trPr>
        <w:tc>
          <w:tcPr>
            <w:tcW w:w="1869" w:type="dxa"/>
          </w:tcPr>
          <w:p w14:paraId="7566FF0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Bailey et al. 2007</w:t>
            </w:r>
          </w:p>
        </w:tc>
        <w:tc>
          <w:tcPr>
            <w:tcW w:w="1750" w:type="dxa"/>
          </w:tcPr>
          <w:p w14:paraId="0B5309F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0BB1E86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432E7111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67B4805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12ACDB1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80" w:type="dxa"/>
          </w:tcPr>
          <w:p w14:paraId="0C5E6F8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1DEA5EC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55" w:type="dxa"/>
          </w:tcPr>
          <w:p w14:paraId="434290A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708" w:type="dxa"/>
          </w:tcPr>
          <w:p w14:paraId="6BB3E50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14:paraId="6F671F21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29E40101" w14:textId="77777777" w:rsidTr="004F1294">
        <w:trPr>
          <w:jc w:val="center"/>
        </w:trPr>
        <w:tc>
          <w:tcPr>
            <w:tcW w:w="1869" w:type="dxa"/>
          </w:tcPr>
          <w:p w14:paraId="77D1073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e Hoed et al. 2008</w:t>
            </w:r>
          </w:p>
        </w:tc>
        <w:tc>
          <w:tcPr>
            <w:tcW w:w="1750" w:type="dxa"/>
          </w:tcPr>
          <w:p w14:paraId="290E9C8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3097AEE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461D8ED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76FC928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528F5F5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6149CCA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673CC4A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2152594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6F36A06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1DB4531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31680" w:rsidRPr="002E5246" w14:paraId="1F3DC1C9" w14:textId="77777777" w:rsidTr="004F1294">
        <w:trPr>
          <w:jc w:val="center"/>
        </w:trPr>
        <w:tc>
          <w:tcPr>
            <w:tcW w:w="1869" w:type="dxa"/>
          </w:tcPr>
          <w:p w14:paraId="2B075BE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Diniz et al. 2015</w:t>
            </w:r>
          </w:p>
        </w:tc>
        <w:tc>
          <w:tcPr>
            <w:tcW w:w="1750" w:type="dxa"/>
          </w:tcPr>
          <w:p w14:paraId="545E87C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498B168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77ED5A2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67A904E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5A2CFCE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80" w:type="dxa"/>
          </w:tcPr>
          <w:p w14:paraId="0AEE5F71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75D036C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4FD19FF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37F2D1B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79647DD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5A6292BF" w14:textId="77777777" w:rsidTr="004F1294">
        <w:trPr>
          <w:jc w:val="center"/>
        </w:trPr>
        <w:tc>
          <w:tcPr>
            <w:tcW w:w="1869" w:type="dxa"/>
          </w:tcPr>
          <w:p w14:paraId="20BC82C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raff et al. 2012</w:t>
            </w:r>
          </w:p>
        </w:tc>
        <w:tc>
          <w:tcPr>
            <w:tcW w:w="1750" w:type="dxa"/>
          </w:tcPr>
          <w:p w14:paraId="7AF1C39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27E953A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3D3AA80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0E4DBCA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574B733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0490CED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425AF1B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35F8698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15F61F2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1E16590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31680" w:rsidRPr="002E5246" w14:paraId="362D0FF7" w14:textId="77777777" w:rsidTr="004F1294">
        <w:trPr>
          <w:jc w:val="center"/>
        </w:trPr>
        <w:tc>
          <w:tcPr>
            <w:tcW w:w="1869" w:type="dxa"/>
          </w:tcPr>
          <w:p w14:paraId="12A4997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Green et al. 2014</w:t>
            </w:r>
          </w:p>
        </w:tc>
        <w:tc>
          <w:tcPr>
            <w:tcW w:w="1750" w:type="dxa"/>
          </w:tcPr>
          <w:p w14:paraId="4FA0D35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67D840F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6E4027F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2E49A3A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5A17A8E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58B7E6C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221D755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5F2AD5D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095B113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05AF6E7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297CF741" w14:textId="77777777" w:rsidTr="004F1294">
        <w:trPr>
          <w:jc w:val="center"/>
        </w:trPr>
        <w:tc>
          <w:tcPr>
            <w:tcW w:w="1869" w:type="dxa"/>
          </w:tcPr>
          <w:p w14:paraId="7DBD94B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asan et al. 2018</w:t>
            </w:r>
          </w:p>
        </w:tc>
        <w:tc>
          <w:tcPr>
            <w:tcW w:w="1750" w:type="dxa"/>
          </w:tcPr>
          <w:p w14:paraId="6CFFEC2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311377C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52E5C3A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53900C1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582D15E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54AD9A8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230D1611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55" w:type="dxa"/>
          </w:tcPr>
          <w:p w14:paraId="48143D6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4B8561B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5703025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4F186F13" w14:textId="77777777" w:rsidTr="004F1294">
        <w:trPr>
          <w:jc w:val="center"/>
        </w:trPr>
        <w:tc>
          <w:tcPr>
            <w:tcW w:w="1869" w:type="dxa"/>
          </w:tcPr>
          <w:p w14:paraId="5DA7AFD4" w14:textId="2C5726F2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ornbuckle et al. 200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50" w:type="dxa"/>
          </w:tcPr>
          <w:p w14:paraId="051150E1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04587AB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51679F8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0F6100D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17696A4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80" w:type="dxa"/>
          </w:tcPr>
          <w:p w14:paraId="421E240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1958969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76957F8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604A877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14:paraId="263B618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3863206B" w14:textId="77777777" w:rsidTr="004F1294">
        <w:trPr>
          <w:jc w:val="center"/>
        </w:trPr>
        <w:tc>
          <w:tcPr>
            <w:tcW w:w="1869" w:type="dxa"/>
          </w:tcPr>
          <w:p w14:paraId="776A043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Koniak-Griffin et al. 2014</w:t>
            </w:r>
          </w:p>
        </w:tc>
        <w:tc>
          <w:tcPr>
            <w:tcW w:w="1750" w:type="dxa"/>
          </w:tcPr>
          <w:p w14:paraId="39319E4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3F920F6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616543F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04EE713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4A7A342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4D30A37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5DFB4B5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0C863D4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14E952C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5619D73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70B7A1AF" w14:textId="77777777" w:rsidTr="004F1294">
        <w:trPr>
          <w:jc w:val="center"/>
        </w:trPr>
        <w:tc>
          <w:tcPr>
            <w:tcW w:w="1869" w:type="dxa"/>
          </w:tcPr>
          <w:p w14:paraId="216FF33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usto et al. 2010</w:t>
            </w:r>
          </w:p>
        </w:tc>
        <w:tc>
          <w:tcPr>
            <w:tcW w:w="1750" w:type="dxa"/>
          </w:tcPr>
          <w:p w14:paraId="5ED2418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4328828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04244E8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7FE4A66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01D144D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544BC50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79D16E5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55" w:type="dxa"/>
          </w:tcPr>
          <w:p w14:paraId="7283BCB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42EB13D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4F64FFD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31680" w:rsidRPr="002E5246" w14:paraId="6F1C0A77" w14:textId="77777777" w:rsidTr="004F1294">
        <w:trPr>
          <w:jc w:val="center"/>
        </w:trPr>
        <w:tc>
          <w:tcPr>
            <w:tcW w:w="1869" w:type="dxa"/>
          </w:tcPr>
          <w:p w14:paraId="39788D5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nton et al. 2007</w:t>
            </w:r>
          </w:p>
        </w:tc>
        <w:tc>
          <w:tcPr>
            <w:tcW w:w="1750" w:type="dxa"/>
          </w:tcPr>
          <w:p w14:paraId="60D3ADF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33C557F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34CB540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7764439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5C822C5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08EC8EE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7633FB3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4338E351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787563C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4A81C2D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31680" w:rsidRPr="002E5246" w14:paraId="35CCA5EE" w14:textId="77777777" w:rsidTr="004F1294">
        <w:trPr>
          <w:jc w:val="center"/>
        </w:trPr>
        <w:tc>
          <w:tcPr>
            <w:tcW w:w="1869" w:type="dxa"/>
          </w:tcPr>
          <w:p w14:paraId="21CA741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ark et al. 2011</w:t>
            </w:r>
          </w:p>
        </w:tc>
        <w:tc>
          <w:tcPr>
            <w:tcW w:w="1750" w:type="dxa"/>
          </w:tcPr>
          <w:p w14:paraId="6ED354F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3C6F68B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1910039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1665FDD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61C8CA7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6F0D415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6A91040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5854041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2A2CC84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130B5BC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31680" w:rsidRPr="002E5246" w14:paraId="32D44E39" w14:textId="77777777" w:rsidTr="004F1294">
        <w:trPr>
          <w:jc w:val="center"/>
        </w:trPr>
        <w:tc>
          <w:tcPr>
            <w:tcW w:w="1869" w:type="dxa"/>
          </w:tcPr>
          <w:p w14:paraId="07065DA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elclová et al. 2012</w:t>
            </w:r>
          </w:p>
        </w:tc>
        <w:tc>
          <w:tcPr>
            <w:tcW w:w="1750" w:type="dxa"/>
          </w:tcPr>
          <w:p w14:paraId="1A42858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0508C9E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3D35AE0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4F6234F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059682D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7A26DBF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3FD11C0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542CD9B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57A9ED0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2CF7A07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31680" w:rsidRPr="002E5246" w14:paraId="73A4F711" w14:textId="77777777" w:rsidTr="004F1294">
        <w:trPr>
          <w:jc w:val="center"/>
        </w:trPr>
        <w:tc>
          <w:tcPr>
            <w:tcW w:w="1869" w:type="dxa"/>
          </w:tcPr>
          <w:p w14:paraId="15C9BBB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Phelan et al. 2007</w:t>
            </w:r>
          </w:p>
        </w:tc>
        <w:tc>
          <w:tcPr>
            <w:tcW w:w="1750" w:type="dxa"/>
          </w:tcPr>
          <w:p w14:paraId="77345C7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2ECBFF0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530" w:type="dxa"/>
          </w:tcPr>
          <w:p w14:paraId="630443A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35A444C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79EF1101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636C529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4DA9552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743595E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46C3E69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14:paraId="64718FC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31680" w:rsidRPr="002E5246" w14:paraId="22560382" w14:textId="77777777" w:rsidTr="004F1294">
        <w:trPr>
          <w:jc w:val="center"/>
        </w:trPr>
        <w:tc>
          <w:tcPr>
            <w:tcW w:w="1869" w:type="dxa"/>
          </w:tcPr>
          <w:p w14:paraId="748A6E8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later et al. 2021</w:t>
            </w:r>
          </w:p>
        </w:tc>
        <w:tc>
          <w:tcPr>
            <w:tcW w:w="1750" w:type="dxa"/>
          </w:tcPr>
          <w:p w14:paraId="7DC05CC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57B54A9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60FB512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24653E41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5B120B7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80" w:type="dxa"/>
          </w:tcPr>
          <w:p w14:paraId="5E4EDBD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12550B3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639B3E3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55AE1DD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14:paraId="13BBAFD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2B28DD06" w14:textId="77777777" w:rsidTr="004F1294">
        <w:trPr>
          <w:jc w:val="center"/>
        </w:trPr>
        <w:tc>
          <w:tcPr>
            <w:tcW w:w="1869" w:type="dxa"/>
          </w:tcPr>
          <w:p w14:paraId="58D1466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mith et al. 2013</w:t>
            </w:r>
          </w:p>
        </w:tc>
        <w:tc>
          <w:tcPr>
            <w:tcW w:w="1750" w:type="dxa"/>
          </w:tcPr>
          <w:p w14:paraId="6F85BAE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785FE43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11C30A1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0266F4C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42C9BA7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80" w:type="dxa"/>
          </w:tcPr>
          <w:p w14:paraId="5002E28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19B89B6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5A2F644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67272D7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14:paraId="650926F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07D04175" w14:textId="77777777" w:rsidTr="004F1294">
        <w:trPr>
          <w:jc w:val="center"/>
        </w:trPr>
        <w:tc>
          <w:tcPr>
            <w:tcW w:w="1869" w:type="dxa"/>
          </w:tcPr>
          <w:p w14:paraId="59B3FC5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ernfeld et al. 2005</w:t>
            </w:r>
          </w:p>
        </w:tc>
        <w:tc>
          <w:tcPr>
            <w:tcW w:w="1750" w:type="dxa"/>
          </w:tcPr>
          <w:p w14:paraId="68E50C5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36176B4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3B7B5E6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06E2816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3A8BCF7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80" w:type="dxa"/>
          </w:tcPr>
          <w:p w14:paraId="20A21FA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06A44DD1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6849F4B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783EB7C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14:paraId="191CFAD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031F6764" w14:textId="77777777" w:rsidTr="004F1294">
        <w:trPr>
          <w:jc w:val="center"/>
        </w:trPr>
        <w:tc>
          <w:tcPr>
            <w:tcW w:w="1869" w:type="dxa"/>
          </w:tcPr>
          <w:p w14:paraId="5955728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trath et al. 2008</w:t>
            </w:r>
          </w:p>
        </w:tc>
        <w:tc>
          <w:tcPr>
            <w:tcW w:w="1750" w:type="dxa"/>
          </w:tcPr>
          <w:p w14:paraId="3E189A4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50E2D82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298A310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35876E2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27997FC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80" w:type="dxa"/>
          </w:tcPr>
          <w:p w14:paraId="46C78BD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704CD12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4E00D6C1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113B814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14:paraId="32DA7DF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59A8A2C8" w14:textId="77777777" w:rsidTr="004F1294">
        <w:trPr>
          <w:jc w:val="center"/>
        </w:trPr>
        <w:tc>
          <w:tcPr>
            <w:tcW w:w="1869" w:type="dxa"/>
          </w:tcPr>
          <w:p w14:paraId="127E99C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Swartz et al. 2003</w:t>
            </w:r>
          </w:p>
        </w:tc>
        <w:tc>
          <w:tcPr>
            <w:tcW w:w="1750" w:type="dxa"/>
          </w:tcPr>
          <w:p w14:paraId="1DDE8BB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7DA1A65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3D775BC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2708CB0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17613D9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0885456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7BC3DE3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55" w:type="dxa"/>
          </w:tcPr>
          <w:p w14:paraId="24321DA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708" w:type="dxa"/>
          </w:tcPr>
          <w:p w14:paraId="31A993B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5194EF2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31680" w:rsidRPr="002E5246" w14:paraId="0059387D" w14:textId="77777777" w:rsidTr="004F1294">
        <w:trPr>
          <w:jc w:val="center"/>
        </w:trPr>
        <w:tc>
          <w:tcPr>
            <w:tcW w:w="1869" w:type="dxa"/>
          </w:tcPr>
          <w:p w14:paraId="64DE622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hompson et al. 2004</w:t>
            </w:r>
          </w:p>
        </w:tc>
        <w:tc>
          <w:tcPr>
            <w:tcW w:w="1750" w:type="dxa"/>
          </w:tcPr>
          <w:p w14:paraId="426747D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0F3C7B6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1E57901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096" w:type="dxa"/>
          </w:tcPr>
          <w:p w14:paraId="203E87A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19E6392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280" w:type="dxa"/>
          </w:tcPr>
          <w:p w14:paraId="302C5FB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315FFC2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4A59C28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70899F9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6ABD6F0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00B84A26" w14:textId="77777777" w:rsidTr="004F1294">
        <w:trPr>
          <w:jc w:val="center"/>
        </w:trPr>
        <w:tc>
          <w:tcPr>
            <w:tcW w:w="1869" w:type="dxa"/>
          </w:tcPr>
          <w:p w14:paraId="79D8B7D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olonen et al. 2018</w:t>
            </w:r>
          </w:p>
        </w:tc>
        <w:tc>
          <w:tcPr>
            <w:tcW w:w="1750" w:type="dxa"/>
          </w:tcPr>
          <w:p w14:paraId="0A10FE2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48F2368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0F23445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5700BEC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52A2B81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80" w:type="dxa"/>
          </w:tcPr>
          <w:p w14:paraId="477D639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3062366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42CED1A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134D0C1F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14:paraId="0DD6B3B1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4A7586AA" w14:textId="77777777" w:rsidTr="004F1294">
        <w:trPr>
          <w:jc w:val="center"/>
        </w:trPr>
        <w:tc>
          <w:tcPr>
            <w:tcW w:w="1869" w:type="dxa"/>
          </w:tcPr>
          <w:p w14:paraId="53967E6B" w14:textId="77777777" w:rsidR="00B31680" w:rsidRPr="002E5246" w:rsidRDefault="00B31680" w:rsidP="004F1294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lastRenderedPageBreak/>
              <w:t>Tucker et al. 2003</w:t>
            </w:r>
          </w:p>
        </w:tc>
        <w:tc>
          <w:tcPr>
            <w:tcW w:w="1750" w:type="dxa"/>
          </w:tcPr>
          <w:p w14:paraId="4F7CABD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105" w:type="dxa"/>
          </w:tcPr>
          <w:p w14:paraId="7CD9DA5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4C9AC12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67F1DFB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45217AA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306B317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1B5538B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2F6D647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12B4654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14:paraId="2D9F11AB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Low</w:t>
            </w:r>
          </w:p>
        </w:tc>
      </w:tr>
      <w:tr w:rsidR="00B31680" w:rsidRPr="002E5246" w14:paraId="21C0C265" w14:textId="77777777" w:rsidTr="004F1294">
        <w:trPr>
          <w:jc w:val="center"/>
        </w:trPr>
        <w:tc>
          <w:tcPr>
            <w:tcW w:w="1869" w:type="dxa"/>
          </w:tcPr>
          <w:p w14:paraId="139C378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Tudor-Locke et al. 2009</w:t>
            </w:r>
          </w:p>
        </w:tc>
        <w:tc>
          <w:tcPr>
            <w:tcW w:w="1750" w:type="dxa"/>
          </w:tcPr>
          <w:p w14:paraId="6B0B5C4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2DE11ED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3069C7F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6528699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5A67245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41EAD63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6928819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5200BC5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01458BA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640B54C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414306C2" w14:textId="77777777" w:rsidTr="004F1294">
        <w:trPr>
          <w:jc w:val="center"/>
        </w:trPr>
        <w:tc>
          <w:tcPr>
            <w:tcW w:w="1869" w:type="dxa"/>
          </w:tcPr>
          <w:p w14:paraId="7AEE690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ella et al. 2011</w:t>
            </w:r>
          </w:p>
        </w:tc>
        <w:tc>
          <w:tcPr>
            <w:tcW w:w="1750" w:type="dxa"/>
          </w:tcPr>
          <w:p w14:paraId="2740A85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7687917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49E5278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7729313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0252E5E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80" w:type="dxa"/>
          </w:tcPr>
          <w:p w14:paraId="414A8265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62792E5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5DF4962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0B3227E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14:paraId="1E30629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61E02560" w14:textId="77777777" w:rsidTr="004F1294">
        <w:trPr>
          <w:jc w:val="center"/>
        </w:trPr>
        <w:tc>
          <w:tcPr>
            <w:tcW w:w="1869" w:type="dxa"/>
          </w:tcPr>
          <w:p w14:paraId="43671A6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ella et al. 2009</w:t>
            </w:r>
          </w:p>
        </w:tc>
        <w:tc>
          <w:tcPr>
            <w:tcW w:w="1750" w:type="dxa"/>
          </w:tcPr>
          <w:p w14:paraId="656C46F7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05EB6D5E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33CF576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3458393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379710E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80" w:type="dxa"/>
          </w:tcPr>
          <w:p w14:paraId="39702A50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1F1401F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5D9C8F29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5A2D12B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14:paraId="0E33521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  <w:tr w:rsidR="00B31680" w:rsidRPr="002E5246" w14:paraId="6E85724C" w14:textId="77777777" w:rsidTr="004F1294">
        <w:trPr>
          <w:jc w:val="center"/>
        </w:trPr>
        <w:tc>
          <w:tcPr>
            <w:tcW w:w="1869" w:type="dxa"/>
          </w:tcPr>
          <w:p w14:paraId="6F06AD7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Van Dyck et al. 2015</w:t>
            </w:r>
          </w:p>
        </w:tc>
        <w:tc>
          <w:tcPr>
            <w:tcW w:w="1750" w:type="dxa"/>
          </w:tcPr>
          <w:p w14:paraId="6E3A778A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05" w:type="dxa"/>
          </w:tcPr>
          <w:p w14:paraId="5408CEF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30" w:type="dxa"/>
          </w:tcPr>
          <w:p w14:paraId="70F8878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096" w:type="dxa"/>
          </w:tcPr>
          <w:p w14:paraId="097385C2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518" w:type="dxa"/>
          </w:tcPr>
          <w:p w14:paraId="2FDF1CF3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*</w:t>
            </w:r>
          </w:p>
        </w:tc>
        <w:tc>
          <w:tcPr>
            <w:tcW w:w="1280" w:type="dxa"/>
          </w:tcPr>
          <w:p w14:paraId="1D6655F8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1121" w:type="dxa"/>
          </w:tcPr>
          <w:p w14:paraId="79FCCDB4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1155" w:type="dxa"/>
          </w:tcPr>
          <w:p w14:paraId="726C5E96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708" w:type="dxa"/>
          </w:tcPr>
          <w:p w14:paraId="4275856C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14:paraId="318C4D7D" w14:textId="77777777" w:rsidR="00B31680" w:rsidRPr="002E5246" w:rsidRDefault="00B31680" w:rsidP="004F1294">
            <w:pP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High</w:t>
            </w:r>
          </w:p>
        </w:tc>
      </w:tr>
    </w:tbl>
    <w:p w14:paraId="087E9D69" w14:textId="77777777" w:rsidR="00B31680" w:rsidRPr="002E5246" w:rsidRDefault="00B31680" w:rsidP="00B31680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2E5246">
        <w:rPr>
          <w:rFonts w:ascii="Times New Roman" w:hAnsi="Times New Roman" w:cs="Times New Roman"/>
          <w:sz w:val="20"/>
          <w:szCs w:val="20"/>
        </w:rPr>
        <w:t>Notes: Representativeness of the exposed cohort: One star = truly/somewhat representative of general female adults; Selection of the non-exposed cohort: One star = drawn from the same community as the exposed cohort; Comparability: One star = study controls for age, 2nd star = study controls for other confounders; Follow-up long enough for outcomes to occur: One star = ≥12 months; Adequacy of follow up: Complete follow up/all groups had similar loss to follow-up/less than 5% of total lost to follow-up</w:t>
      </w:r>
    </w:p>
    <w:p w14:paraId="7C6989DA" w14:textId="77777777" w:rsidR="00B31680" w:rsidRPr="002E5246" w:rsidRDefault="00B31680" w:rsidP="00B31680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2E5246">
        <w:rPr>
          <w:rFonts w:ascii="Times New Roman" w:hAnsi="Times New Roman" w:cs="Times New Roman"/>
          <w:bCs/>
          <w:color w:val="000000" w:themeColor="text1"/>
          <w:sz w:val="20"/>
          <w:szCs w:val="20"/>
        </w:rPr>
        <w:t>n/a: not applicable</w:t>
      </w:r>
    </w:p>
    <w:p w14:paraId="77DA5FAF" w14:textId="77777777" w:rsidR="00B31680" w:rsidRPr="002E5246" w:rsidRDefault="00B31680" w:rsidP="00B31680">
      <w:pPr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</w:p>
    <w:p w14:paraId="0F95C792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015DD6C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DC203F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CDEA94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AAD0122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117F98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C58C900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523FC96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09DDC6F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31E7546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85EE72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197A89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77E9BA2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2562BA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8496159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285CC2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17B7EFB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9C32A71" w14:textId="3B282069" w:rsidR="00B31680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D703516" w14:textId="4CC25AF7" w:rsidR="0008753B" w:rsidRDefault="0008753B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904816C" w14:textId="77777777" w:rsidR="0097612A" w:rsidRDefault="0097612A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281050C" w14:textId="53AD58C7" w:rsidR="0008753B" w:rsidRDefault="0008753B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C33A6D4" w14:textId="77777777" w:rsidR="0061272B" w:rsidRPr="002E5246" w:rsidRDefault="0061272B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F4000EC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33522C" w14:textId="77777777" w:rsidR="00B31680" w:rsidRPr="002E5246" w:rsidRDefault="00B31680" w:rsidP="00B31680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E437B5" w14:textId="73CC76F4" w:rsidR="00B31680" w:rsidRPr="00A451F2" w:rsidRDefault="00512B67" w:rsidP="00B31680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2E524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A451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B.</w:t>
      </w:r>
      <w:r w:rsidR="00B31680" w:rsidRPr="00A451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2 Assessment of methodological quality of </w:t>
      </w:r>
      <w:r w:rsidR="00B31680" w:rsidRPr="00A451F2">
        <w:rPr>
          <w:rFonts w:ascii="Times New Roman" w:hAnsi="Times New Roman" w:cs="Times New Roman"/>
          <w:b/>
          <w:bCs/>
          <w:sz w:val="20"/>
          <w:szCs w:val="20"/>
        </w:rPr>
        <w:t>randomized studies</w:t>
      </w:r>
      <w:r w:rsidR="00B31680" w:rsidRPr="00A451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(the Cochrane Collaboration’s tool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549"/>
        <w:gridCol w:w="1549"/>
        <w:gridCol w:w="1550"/>
        <w:gridCol w:w="1550"/>
        <w:gridCol w:w="1550"/>
        <w:gridCol w:w="1550"/>
        <w:gridCol w:w="1550"/>
        <w:gridCol w:w="1550"/>
        <w:gridCol w:w="1550"/>
      </w:tblGrid>
      <w:tr w:rsidR="00B31680" w:rsidRPr="002E5246" w14:paraId="7E48FE0A" w14:textId="77777777" w:rsidTr="004F1294">
        <w:tc>
          <w:tcPr>
            <w:tcW w:w="1549" w:type="dxa"/>
          </w:tcPr>
          <w:p w14:paraId="1339C671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Study</w:t>
            </w:r>
          </w:p>
        </w:tc>
        <w:tc>
          <w:tcPr>
            <w:tcW w:w="1549" w:type="dxa"/>
          </w:tcPr>
          <w:p w14:paraId="2A7E8C8F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Random sequence generation</w:t>
            </w:r>
          </w:p>
        </w:tc>
        <w:tc>
          <w:tcPr>
            <w:tcW w:w="1550" w:type="dxa"/>
          </w:tcPr>
          <w:p w14:paraId="53E30391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Allocation concealment</w:t>
            </w:r>
          </w:p>
        </w:tc>
        <w:tc>
          <w:tcPr>
            <w:tcW w:w="1550" w:type="dxa"/>
          </w:tcPr>
          <w:p w14:paraId="470CC5AA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Blinding of participants and personnel</w:t>
            </w:r>
          </w:p>
        </w:tc>
        <w:tc>
          <w:tcPr>
            <w:tcW w:w="1550" w:type="dxa"/>
          </w:tcPr>
          <w:p w14:paraId="5007EB7D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Blinding of outcome assessment</w:t>
            </w:r>
          </w:p>
        </w:tc>
        <w:tc>
          <w:tcPr>
            <w:tcW w:w="1550" w:type="dxa"/>
          </w:tcPr>
          <w:p w14:paraId="5AE2075B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Incomplete outcome data</w:t>
            </w:r>
          </w:p>
        </w:tc>
        <w:tc>
          <w:tcPr>
            <w:tcW w:w="1550" w:type="dxa"/>
          </w:tcPr>
          <w:p w14:paraId="2C410BF2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Selective reporting</w:t>
            </w:r>
          </w:p>
        </w:tc>
        <w:tc>
          <w:tcPr>
            <w:tcW w:w="1550" w:type="dxa"/>
          </w:tcPr>
          <w:p w14:paraId="56740D3E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Other sources of bias</w:t>
            </w:r>
          </w:p>
        </w:tc>
        <w:tc>
          <w:tcPr>
            <w:tcW w:w="1550" w:type="dxa"/>
          </w:tcPr>
          <w:p w14:paraId="3D2CE48E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Overall Quality</w:t>
            </w:r>
          </w:p>
        </w:tc>
      </w:tr>
      <w:tr w:rsidR="00B31680" w:rsidRPr="002E5246" w14:paraId="41AC4D0C" w14:textId="77777777" w:rsidTr="004F1294">
        <w:tc>
          <w:tcPr>
            <w:tcW w:w="1549" w:type="dxa"/>
          </w:tcPr>
          <w:p w14:paraId="5146B965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Bailey et al. 2019</w:t>
            </w:r>
          </w:p>
        </w:tc>
        <w:tc>
          <w:tcPr>
            <w:tcW w:w="1549" w:type="dxa"/>
          </w:tcPr>
          <w:p w14:paraId="214349F6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2D7915EB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194AB104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6175955B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76EFB905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6599E369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5BB610E1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72B26A7E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B31680" w:rsidRPr="002E5246" w14:paraId="38706CDD" w14:textId="77777777" w:rsidTr="004F1294">
        <w:tc>
          <w:tcPr>
            <w:tcW w:w="1549" w:type="dxa"/>
          </w:tcPr>
          <w:p w14:paraId="0A14A725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Cayir et al. 2015</w:t>
            </w:r>
          </w:p>
        </w:tc>
        <w:tc>
          <w:tcPr>
            <w:tcW w:w="1549" w:type="dxa"/>
          </w:tcPr>
          <w:p w14:paraId="555CEB7D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68C30B53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0" w:type="dxa"/>
          </w:tcPr>
          <w:p w14:paraId="1D966518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2DB0F973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795E7F4D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39469499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63BF9383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478AF1F0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B31680" w:rsidRPr="002E5246" w14:paraId="52D957EC" w14:textId="77777777" w:rsidTr="004F1294">
        <w:tc>
          <w:tcPr>
            <w:tcW w:w="1549" w:type="dxa"/>
          </w:tcPr>
          <w:p w14:paraId="4C0D2A9C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Holliday et al. 2018</w:t>
            </w:r>
          </w:p>
        </w:tc>
        <w:tc>
          <w:tcPr>
            <w:tcW w:w="1549" w:type="dxa"/>
          </w:tcPr>
          <w:p w14:paraId="302871B9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1A9F91E3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76AC7679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5149E4F6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1AE18584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58CBCBC1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1D548ACD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4F5D8C39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B31680" w:rsidRPr="002E5246" w14:paraId="08C7CF1A" w14:textId="77777777" w:rsidTr="004F1294">
        <w:tc>
          <w:tcPr>
            <w:tcW w:w="1549" w:type="dxa"/>
          </w:tcPr>
          <w:p w14:paraId="770EE42E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Hornbuckle et al. 2012</w:t>
            </w:r>
          </w:p>
        </w:tc>
        <w:tc>
          <w:tcPr>
            <w:tcW w:w="1549" w:type="dxa"/>
          </w:tcPr>
          <w:p w14:paraId="1154A4B0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773E9DAB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3833AFFE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31F37B51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64CE964F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64694444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356CD04D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2A7FED85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High</w:t>
            </w:r>
          </w:p>
        </w:tc>
      </w:tr>
      <w:tr w:rsidR="00B31680" w:rsidRPr="002E5246" w14:paraId="04A3180C" w14:textId="77777777" w:rsidTr="004F1294">
        <w:tc>
          <w:tcPr>
            <w:tcW w:w="1549" w:type="dxa"/>
          </w:tcPr>
          <w:p w14:paraId="7460CC5E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Moreau et al. 2001</w:t>
            </w:r>
          </w:p>
        </w:tc>
        <w:tc>
          <w:tcPr>
            <w:tcW w:w="1549" w:type="dxa"/>
          </w:tcPr>
          <w:p w14:paraId="408D2DA1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0" w:type="dxa"/>
          </w:tcPr>
          <w:p w14:paraId="031C6085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72AF786C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50ABCA96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6987B6EE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1681AB85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079DC5BE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4AB7B4E2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B31680" w:rsidRPr="002E5246" w14:paraId="3CAE4284" w14:textId="77777777" w:rsidTr="004F1294">
        <w:tc>
          <w:tcPr>
            <w:tcW w:w="1549" w:type="dxa"/>
          </w:tcPr>
          <w:p w14:paraId="7FDE44F2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Pal et al. 2011</w:t>
            </w:r>
          </w:p>
        </w:tc>
        <w:tc>
          <w:tcPr>
            <w:tcW w:w="1549" w:type="dxa"/>
          </w:tcPr>
          <w:p w14:paraId="0D07E7C9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0" w:type="dxa"/>
          </w:tcPr>
          <w:p w14:paraId="0353C4D8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3FB33623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5930A1E0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39BEF1F5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6D5506D6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71F440D7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4268771C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  <w:tr w:rsidR="00B31680" w:rsidRPr="002E5246" w14:paraId="4C45733D" w14:textId="77777777" w:rsidTr="004F1294">
        <w:tc>
          <w:tcPr>
            <w:tcW w:w="1549" w:type="dxa"/>
          </w:tcPr>
          <w:p w14:paraId="043A9786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Sugawara et al. 2006</w:t>
            </w:r>
          </w:p>
        </w:tc>
        <w:tc>
          <w:tcPr>
            <w:tcW w:w="1549" w:type="dxa"/>
          </w:tcPr>
          <w:p w14:paraId="56D3B3CA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  <w:tc>
          <w:tcPr>
            <w:tcW w:w="1550" w:type="dxa"/>
          </w:tcPr>
          <w:p w14:paraId="12A52A7F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655C0301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15EC3866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223C5E46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00F96645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7AD51970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L</w:t>
            </w:r>
          </w:p>
        </w:tc>
        <w:tc>
          <w:tcPr>
            <w:tcW w:w="1550" w:type="dxa"/>
          </w:tcPr>
          <w:p w14:paraId="5C3DDC9E" w14:textId="77777777" w:rsidR="00B31680" w:rsidRPr="002E5246" w:rsidRDefault="00B31680" w:rsidP="004F12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46">
              <w:rPr>
                <w:rFonts w:ascii="Times New Roman" w:hAnsi="Times New Roman" w:cs="Times New Roman"/>
                <w:sz w:val="20"/>
                <w:szCs w:val="20"/>
              </w:rPr>
              <w:t>U</w:t>
            </w:r>
          </w:p>
        </w:tc>
      </w:tr>
    </w:tbl>
    <w:p w14:paraId="412B7DE4" w14:textId="77777777" w:rsidR="00B31680" w:rsidRPr="002E5246" w:rsidRDefault="00B31680" w:rsidP="00B31680">
      <w:pPr>
        <w:rPr>
          <w:rFonts w:ascii="Times New Roman" w:hAnsi="Times New Roman" w:cs="Times New Roman"/>
          <w:sz w:val="20"/>
          <w:szCs w:val="20"/>
        </w:rPr>
      </w:pPr>
      <w:r w:rsidRPr="002E5246">
        <w:rPr>
          <w:rFonts w:ascii="Times New Roman" w:hAnsi="Times New Roman" w:cs="Times New Roman"/>
          <w:sz w:val="20"/>
          <w:szCs w:val="20"/>
        </w:rPr>
        <w:t>Note: L, low risk; H, high risk, U, unclear.</w:t>
      </w:r>
    </w:p>
    <w:p w14:paraId="645CE909" w14:textId="77777777" w:rsidR="00B31680" w:rsidRDefault="00B31680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0F6411" w14:textId="77777777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55C12F7" w14:textId="77777777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F741FC8" w14:textId="77777777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1400DF4" w14:textId="77777777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4B8113" w14:textId="77777777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509AD9D" w14:textId="77777777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76D7547" w14:textId="77777777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A548F26" w14:textId="77777777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EA8F886" w14:textId="77777777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086428" w14:textId="77777777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A2B139C" w14:textId="77777777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BC48706" w14:textId="77777777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6EA22EF" w14:textId="77777777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F547905" w14:textId="51C3F0EB" w:rsidR="00512B67" w:rsidRDefault="00512B67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FE3EBC" w14:textId="08B9AA8F" w:rsidR="0097612A" w:rsidRDefault="0097612A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5D0F7E1" w14:textId="77777777" w:rsidR="0097612A" w:rsidRDefault="0097612A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4B80DCD" w14:textId="77777777" w:rsidR="00512B67" w:rsidRDefault="00512B67" w:rsidP="009C17FB">
      <w:pPr>
        <w:rPr>
          <w:rFonts w:ascii="Times New Roman" w:hAnsi="Times New Roman" w:cs="Times New Roman" w:hint="eastAsia"/>
          <w:b/>
          <w:bCs/>
          <w:sz w:val="20"/>
          <w:szCs w:val="20"/>
        </w:rPr>
      </w:pPr>
    </w:p>
    <w:p w14:paraId="21FA739B" w14:textId="454D99D8" w:rsidR="004F409F" w:rsidRDefault="00512B67" w:rsidP="009C17FB">
      <w:pPr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2E5246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A451F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 B.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2E524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E5246">
        <w:rPr>
          <w:rFonts w:ascii="Times New Roman" w:eastAsia="Calibri" w:hAnsi="Times New Roman" w:cs="Times New Roman"/>
          <w:b/>
          <w:bCs/>
          <w:sz w:val="20"/>
          <w:szCs w:val="20"/>
        </w:rPr>
        <w:t>GRADE assessment</w:t>
      </w:r>
    </w:p>
    <w:tbl>
      <w:tblPr>
        <w:tblW w:w="139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20"/>
        <w:gridCol w:w="1320"/>
        <w:gridCol w:w="1320"/>
        <w:gridCol w:w="1020"/>
        <w:gridCol w:w="1221"/>
        <w:gridCol w:w="1132"/>
        <w:gridCol w:w="1070"/>
        <w:gridCol w:w="1180"/>
        <w:gridCol w:w="3197"/>
        <w:gridCol w:w="1020"/>
      </w:tblGrid>
      <w:tr w:rsidR="0075547D" w:rsidRPr="0075547D" w14:paraId="0EDCF3D9" w14:textId="77777777" w:rsidTr="0075547D">
        <w:trPr>
          <w:trHeight w:val="203"/>
        </w:trPr>
        <w:tc>
          <w:tcPr>
            <w:tcW w:w="1420" w:type="dxa"/>
            <w:vMerge w:val="restart"/>
            <w:shd w:val="clear" w:color="auto" w:fill="auto"/>
            <w:noWrap/>
            <w:vAlign w:val="center"/>
            <w:hideMark/>
          </w:tcPr>
          <w:p w14:paraId="3E04E7BB" w14:textId="4DB8F2FA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 measures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5D3AB651" w14:textId="4B4E3BB5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No. of participants (#studies)</w:t>
            </w:r>
          </w:p>
        </w:tc>
        <w:tc>
          <w:tcPr>
            <w:tcW w:w="1320" w:type="dxa"/>
            <w:vMerge w:val="restart"/>
            <w:shd w:val="clear" w:color="auto" w:fill="auto"/>
            <w:noWrap/>
            <w:vAlign w:val="center"/>
            <w:hideMark/>
          </w:tcPr>
          <w:p w14:paraId="307122E9" w14:textId="13557542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udy design</w:t>
            </w:r>
          </w:p>
        </w:tc>
        <w:tc>
          <w:tcPr>
            <w:tcW w:w="5623" w:type="dxa"/>
            <w:gridSpan w:val="5"/>
            <w:shd w:val="clear" w:color="auto" w:fill="auto"/>
            <w:noWrap/>
            <w:vAlign w:val="center"/>
            <w:hideMark/>
          </w:tcPr>
          <w:p w14:paraId="5958152D" w14:textId="01333F99" w:rsidR="0075547D" w:rsidRPr="0075547D" w:rsidRDefault="0075547D" w:rsidP="0075547D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uality Assessment</w:t>
            </w:r>
          </w:p>
        </w:tc>
        <w:tc>
          <w:tcPr>
            <w:tcW w:w="3197" w:type="dxa"/>
            <w:vMerge w:val="restart"/>
            <w:shd w:val="clear" w:color="auto" w:fill="auto"/>
            <w:vAlign w:val="center"/>
            <w:hideMark/>
          </w:tcPr>
          <w:p w14:paraId="23313BBC" w14:textId="39E580E4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bsolute effect</w:t>
            </w:r>
          </w:p>
        </w:tc>
        <w:tc>
          <w:tcPr>
            <w:tcW w:w="1020" w:type="dxa"/>
            <w:vMerge w:val="restart"/>
            <w:shd w:val="clear" w:color="auto" w:fill="auto"/>
            <w:noWrap/>
            <w:vAlign w:val="center"/>
            <w:hideMark/>
          </w:tcPr>
          <w:p w14:paraId="32CD73B7" w14:textId="1C64E9D6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 xml:space="preserve">　</w:t>
            </w: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Quality</w:t>
            </w:r>
          </w:p>
        </w:tc>
      </w:tr>
      <w:tr w:rsidR="0075547D" w:rsidRPr="0075547D" w14:paraId="555A7612" w14:textId="77777777" w:rsidTr="0075547D">
        <w:trPr>
          <w:trHeight w:val="615"/>
        </w:trPr>
        <w:tc>
          <w:tcPr>
            <w:tcW w:w="1420" w:type="dxa"/>
            <w:vMerge/>
            <w:shd w:val="clear" w:color="auto" w:fill="auto"/>
            <w:vAlign w:val="center"/>
            <w:hideMark/>
          </w:tcPr>
          <w:p w14:paraId="4D83806E" w14:textId="13F7B2A6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vMerge/>
            <w:shd w:val="clear" w:color="auto" w:fill="auto"/>
            <w:vAlign w:val="center"/>
            <w:hideMark/>
          </w:tcPr>
          <w:p w14:paraId="48E2E96E" w14:textId="573DD972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vMerge/>
            <w:shd w:val="clear" w:color="auto" w:fill="auto"/>
            <w:vAlign w:val="center"/>
            <w:hideMark/>
          </w:tcPr>
          <w:p w14:paraId="44220943" w14:textId="172DB080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shd w:val="clear" w:color="auto" w:fill="auto"/>
            <w:vAlign w:val="center"/>
            <w:hideMark/>
          </w:tcPr>
          <w:p w14:paraId="68CA232F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isk of bias</w:t>
            </w: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21" w:type="dxa"/>
            <w:shd w:val="clear" w:color="auto" w:fill="auto"/>
            <w:vAlign w:val="center"/>
            <w:hideMark/>
          </w:tcPr>
          <w:p w14:paraId="2DB4A5BB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consistency</w:t>
            </w: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32" w:type="dxa"/>
            <w:shd w:val="clear" w:color="auto" w:fill="auto"/>
            <w:vAlign w:val="center"/>
            <w:hideMark/>
          </w:tcPr>
          <w:p w14:paraId="0646C0BE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directness</w:t>
            </w: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635CE947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Inprecision</w:t>
            </w: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7E6E21BB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ublication bias</w:t>
            </w: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3197" w:type="dxa"/>
            <w:vMerge/>
            <w:shd w:val="clear" w:color="auto" w:fill="auto"/>
            <w:vAlign w:val="center"/>
            <w:hideMark/>
          </w:tcPr>
          <w:p w14:paraId="6210F413" w14:textId="008DEE2D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20" w:type="dxa"/>
            <w:vMerge/>
            <w:shd w:val="clear" w:color="auto" w:fill="auto"/>
            <w:vAlign w:val="center"/>
            <w:hideMark/>
          </w:tcPr>
          <w:p w14:paraId="3F706188" w14:textId="3CE864CB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75547D" w:rsidRPr="0075547D" w14:paraId="72384F09" w14:textId="77777777" w:rsidTr="0075547D">
        <w:trPr>
          <w:trHeight w:val="1163"/>
        </w:trPr>
        <w:tc>
          <w:tcPr>
            <w:tcW w:w="1420" w:type="dxa"/>
            <w:vMerge w:val="restart"/>
            <w:shd w:val="clear" w:color="auto" w:fill="auto"/>
            <w:vAlign w:val="center"/>
            <w:hideMark/>
          </w:tcPr>
          <w:p w14:paraId="0A707E50" w14:textId="396AB86D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eps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8AA7A83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970(1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2AB6F3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ss-section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B96D6F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8A7F70A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EBD31EB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B30E4CD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C683E9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63BF49CC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: favorable (9/10); null (1/10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%BF: favorable (5/5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WC: favorable (4/7); null (3/7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FM: favorable (2/2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AT: favorable (1/1)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C7F143D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547D" w:rsidRPr="0075547D" w14:paraId="48A4588E" w14:textId="77777777" w:rsidTr="0075547D">
        <w:trPr>
          <w:trHeight w:val="1013"/>
        </w:trPr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14:paraId="753CF52B" w14:textId="28BB3383" w:rsidR="0075547D" w:rsidRPr="0075547D" w:rsidRDefault="0075547D" w:rsidP="0075547D">
            <w:pPr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9657DA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72(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8B508F5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T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2572C6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BB0F29D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E586552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2033F766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A6BA3B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0B43296D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: favorable (1/4); null (3/4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%BF: favorable (1/4); null (3/4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WC: favorable (1/3); null (2/3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FM: null (2/2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AT: null (1/1)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A98F2B8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547D" w:rsidRPr="0075547D" w14:paraId="7D937884" w14:textId="77777777" w:rsidTr="0075547D">
        <w:trPr>
          <w:trHeight w:val="1013"/>
        </w:trPr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14:paraId="63E62603" w14:textId="0207C62F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4D268C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7(3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DCC7A17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RT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87484CB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391741AE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4C3F7332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9332DD7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B72616D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6E108802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: favorable (2/3); null (1/3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%BF: favorable (1/2); null (1/2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WC: favorable (2/3); null (1/3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FM: favorable (1/1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AT: favorable (1/1)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B3EA6D9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ery low</w:t>
            </w:r>
          </w:p>
        </w:tc>
      </w:tr>
      <w:tr w:rsidR="0075547D" w:rsidRPr="0075547D" w14:paraId="45C5506B" w14:textId="77777777" w:rsidTr="0075547D">
        <w:trPr>
          <w:trHeight w:val="810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1D836E2B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P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626382B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158(7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345AD94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ss-section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20C614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B5BD9C3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1DBDE848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984CEDA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00399F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7EAF339E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: favorable (1/2); null (1/2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%BF: favorable (3/4); null (1/4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WC: favorable (2/2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AT: favorable (2/1)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25C30B5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547D" w:rsidRPr="0075547D" w14:paraId="7E2123CA" w14:textId="77777777" w:rsidTr="0075547D">
        <w:trPr>
          <w:trHeight w:val="1013"/>
        </w:trPr>
        <w:tc>
          <w:tcPr>
            <w:tcW w:w="1420" w:type="dxa"/>
            <w:vMerge w:val="restart"/>
            <w:shd w:val="clear" w:color="auto" w:fill="auto"/>
            <w:noWrap/>
            <w:vAlign w:val="center"/>
            <w:hideMark/>
          </w:tcPr>
          <w:p w14:paraId="3DAAE958" w14:textId="01AFE8F3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LP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0C6B1F4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31(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1A5C771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ss-section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E0FFD0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45C28629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52A1A431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E24C8B7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434D0F4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7940C427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: null (2/2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%BF: null (2/2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WC: null (1/1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FM: null (1/1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AT: null (1/1)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4B2101E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75547D" w:rsidRPr="0075547D" w14:paraId="60C35E4D" w14:textId="77777777" w:rsidTr="0075547D">
        <w:trPr>
          <w:trHeight w:val="203"/>
        </w:trPr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14:paraId="5866F4DE" w14:textId="52B4AA28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0CCC57D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8(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AC101E9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ngitudin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7315A5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F12439D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AB8D4B8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1FC58C42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8A28BBA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0ED750EA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%BF:null (1/1)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547DBAC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ery low</w:t>
            </w:r>
          </w:p>
        </w:tc>
      </w:tr>
      <w:tr w:rsidR="0075547D" w:rsidRPr="0075547D" w14:paraId="4B15EC36" w14:textId="77777777" w:rsidTr="0075547D">
        <w:trPr>
          <w:trHeight w:val="1013"/>
        </w:trPr>
        <w:tc>
          <w:tcPr>
            <w:tcW w:w="1420" w:type="dxa"/>
            <w:vMerge w:val="restart"/>
            <w:shd w:val="clear" w:color="auto" w:fill="auto"/>
            <w:noWrap/>
            <w:vAlign w:val="center"/>
            <w:hideMark/>
          </w:tcPr>
          <w:p w14:paraId="4205A3E3" w14:textId="4765CBF9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P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D6D153A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95(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CD44324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ss-section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620734D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5F425CA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25AA7E6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AE80383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1DB9414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1FCC94CA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: favorable (2/3); null (1/3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%BF: favorable (1/2); null (1/2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WC: favorable (2/3); null (1/3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FM: favorable (1/1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AT: favorable (1/1)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74D4D7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ery low</w:t>
            </w:r>
          </w:p>
        </w:tc>
      </w:tr>
      <w:tr w:rsidR="0075547D" w:rsidRPr="0075547D" w14:paraId="3C1CA79C" w14:textId="77777777" w:rsidTr="0075547D">
        <w:trPr>
          <w:trHeight w:val="203"/>
        </w:trPr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14:paraId="23139E9F" w14:textId="72C2DF11" w:rsidR="0075547D" w:rsidRPr="0075547D" w:rsidRDefault="0075547D" w:rsidP="0075547D">
            <w:pPr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B90CC8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8(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2C3863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ngitudin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B7BFEBD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6EE86B27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6563B6D8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3D6A6A17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674C43B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3898D709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%BF: null (1/1)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A7E58AC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</w:tr>
      <w:tr w:rsidR="0075547D" w:rsidRPr="0075547D" w14:paraId="4526A021" w14:textId="77777777" w:rsidTr="0075547D">
        <w:trPr>
          <w:trHeight w:val="810"/>
        </w:trPr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14:paraId="3256DF71" w14:textId="221ADD48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9C6CEBD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(2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AF5F695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T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901AEBB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0993ED5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20C57CF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E915F4A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A01717A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646B15C2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: null (1/1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WC: null (1/1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FM: null (1/1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AT: null (1/1)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B2E9568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:rsidR="0075547D" w:rsidRPr="0075547D" w14:paraId="66C015EC" w14:textId="77777777" w:rsidTr="0075547D">
        <w:trPr>
          <w:trHeight w:val="1013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75D9FACF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VP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677DBD2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745(10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F38F49B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oss-section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70CDF09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53D53881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5E59DB5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44DFF15C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3B30A2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1FC5AB5E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: favorable (2/5); null (3/5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%BF: favorable (2/3); null (1/3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WC: favorable (2/4); null (2/4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FM: null (1/1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AT: favorable (1/3); null (2/3)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D4BF9EE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ery low</w:t>
            </w:r>
          </w:p>
        </w:tc>
      </w:tr>
      <w:tr w:rsidR="0075547D" w:rsidRPr="0075547D" w14:paraId="2EDDA5D9" w14:textId="77777777" w:rsidTr="0075547D">
        <w:trPr>
          <w:trHeight w:val="1013"/>
        </w:trPr>
        <w:tc>
          <w:tcPr>
            <w:tcW w:w="1420" w:type="dxa"/>
            <w:vMerge w:val="restart"/>
            <w:shd w:val="clear" w:color="auto" w:fill="auto"/>
            <w:noWrap/>
            <w:vAlign w:val="center"/>
            <w:hideMark/>
          </w:tcPr>
          <w:p w14:paraId="7215DF50" w14:textId="76E4B252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PA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C25056F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70(5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4E5974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ross-section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CA80B9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6B8FAEC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17EEEAE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D972C80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93198C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4547D638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: favorable (2/2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%BF: favorable (3/3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WC: favorable (1/1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FM: favorable (1/1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AT: favorable (1/1)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FF1EB52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ery low</w:t>
            </w:r>
          </w:p>
        </w:tc>
      </w:tr>
      <w:tr w:rsidR="0075547D" w:rsidRPr="0075547D" w14:paraId="4225B3AC" w14:textId="77777777" w:rsidTr="0075547D">
        <w:trPr>
          <w:trHeight w:val="203"/>
        </w:trPr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14:paraId="08302F75" w14:textId="64AC30F8" w:rsidR="0075547D" w:rsidRPr="0075547D" w:rsidRDefault="0075547D" w:rsidP="0075547D">
            <w:pPr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B9942C4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8(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1A339F1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ngitudin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DF272C4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929CD75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23BBB116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72855994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CA72A3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719C9208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%BF: favorable (1/1)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9B2D4D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w</w:t>
            </w:r>
          </w:p>
        </w:tc>
      </w:tr>
      <w:tr w:rsidR="0075547D" w:rsidRPr="0075547D" w14:paraId="711B7447" w14:textId="77777777" w:rsidTr="0075547D">
        <w:trPr>
          <w:trHeight w:val="203"/>
        </w:trPr>
        <w:tc>
          <w:tcPr>
            <w:tcW w:w="1420" w:type="dxa"/>
            <w:vMerge/>
            <w:shd w:val="clear" w:color="auto" w:fill="auto"/>
            <w:noWrap/>
            <w:vAlign w:val="center"/>
            <w:hideMark/>
          </w:tcPr>
          <w:p w14:paraId="3B6A9903" w14:textId="705B7458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37CE588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7(1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97E32EC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RT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974817F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75989EFA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7B17E5B6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noWrap/>
            <w:vAlign w:val="center"/>
            <w:hideMark/>
          </w:tcPr>
          <w:p w14:paraId="5ED471EC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7235FDA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4320DE00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MI: favorable effect (1/1).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F17B7E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derate</w:t>
            </w:r>
          </w:p>
        </w:tc>
      </w:tr>
      <w:tr w:rsidR="0075547D" w:rsidRPr="0075547D" w14:paraId="495D1972" w14:textId="77777777" w:rsidTr="0075547D">
        <w:trPr>
          <w:trHeight w:val="405"/>
        </w:trPr>
        <w:tc>
          <w:tcPr>
            <w:tcW w:w="1420" w:type="dxa"/>
            <w:shd w:val="clear" w:color="auto" w:fill="auto"/>
            <w:noWrap/>
            <w:vAlign w:val="center"/>
            <w:hideMark/>
          </w:tcPr>
          <w:p w14:paraId="4548AA06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10min PA bout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AF871E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854(3)</w:t>
            </w:r>
          </w:p>
        </w:tc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DF42B1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ross-section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0E745E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221" w:type="dxa"/>
            <w:shd w:val="clear" w:color="auto" w:fill="auto"/>
            <w:noWrap/>
            <w:vAlign w:val="center"/>
            <w:hideMark/>
          </w:tcPr>
          <w:p w14:paraId="0892FB7D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erious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09C6ACE0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070" w:type="dxa"/>
            <w:shd w:val="clear" w:color="auto" w:fill="auto"/>
            <w:vAlign w:val="center"/>
            <w:hideMark/>
          </w:tcPr>
          <w:p w14:paraId="25E2C546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seriou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B6D53E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t applicable</w:t>
            </w:r>
          </w:p>
        </w:tc>
        <w:tc>
          <w:tcPr>
            <w:tcW w:w="3197" w:type="dxa"/>
            <w:shd w:val="clear" w:color="auto" w:fill="auto"/>
            <w:vAlign w:val="center"/>
            <w:hideMark/>
          </w:tcPr>
          <w:p w14:paraId="0C1F5197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MI: favorable (1/2); null (1/2);</w:t>
            </w: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WC: favorable (1/3); null (2/3);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889CBD3" w14:textId="77777777" w:rsidR="0075547D" w:rsidRPr="0075547D" w:rsidRDefault="0075547D" w:rsidP="0075547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5547D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Very low</w:t>
            </w:r>
          </w:p>
        </w:tc>
      </w:tr>
    </w:tbl>
    <w:p w14:paraId="67DFAFF9" w14:textId="77777777" w:rsidR="00A376BF" w:rsidRDefault="00EE6FC2" w:rsidP="00A376B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N</w:t>
      </w:r>
      <w:r>
        <w:rPr>
          <w:rFonts w:ascii="Times New Roman" w:hAnsi="Times New Roman" w:cs="Times New Roman"/>
          <w:b/>
          <w:bCs/>
          <w:sz w:val="20"/>
          <w:szCs w:val="20"/>
        </w:rPr>
        <w:t>ote:</w:t>
      </w:r>
    </w:p>
    <w:p w14:paraId="0E7F13EA" w14:textId="6B316AB5" w:rsidR="00A376BF" w:rsidRPr="00A376BF" w:rsidRDefault="00A376BF" w:rsidP="00A376BF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A376BF">
        <w:rPr>
          <w:rFonts w:ascii="Times New Roman" w:hAnsi="Times New Roman" w:cs="Times New Roman"/>
          <w:sz w:val="20"/>
          <w:szCs w:val="20"/>
        </w:rPr>
        <w:t>We downgraded one level if 50% to 75% of studies were at low quality and two levels if more than 75% of studies low quality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3DBEE09" w14:textId="66306C86" w:rsidR="00A376BF" w:rsidRDefault="00A376BF" w:rsidP="00A376BF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A376BF">
        <w:rPr>
          <w:rFonts w:ascii="Times New Roman" w:hAnsi="Times New Roman" w:cs="Times New Roman"/>
          <w:sz w:val="20"/>
          <w:szCs w:val="20"/>
        </w:rPr>
        <w:t>We downgraded one level if</w:t>
      </w:r>
      <w:r>
        <w:rPr>
          <w:rFonts w:ascii="Times New Roman" w:hAnsi="Times New Roman" w:cs="Times New Roman"/>
          <w:sz w:val="20"/>
          <w:szCs w:val="20"/>
        </w:rPr>
        <w:t xml:space="preserve"> findings were highly inconsistent.</w:t>
      </w:r>
    </w:p>
    <w:p w14:paraId="721988D2" w14:textId="3650F0E2" w:rsidR="00A376BF" w:rsidRDefault="00A376BF" w:rsidP="00A376BF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A376BF">
        <w:rPr>
          <w:rFonts w:ascii="Times New Roman" w:hAnsi="Times New Roman" w:cs="Times New Roman"/>
          <w:sz w:val="20"/>
          <w:szCs w:val="20"/>
        </w:rPr>
        <w:t>We downgraded one level for indirectness if studies provided indirect evidence or made indirect comparisons.</w:t>
      </w:r>
    </w:p>
    <w:p w14:paraId="58A2CFDB" w14:textId="1F556B04" w:rsidR="00A376BF" w:rsidRDefault="00A376BF" w:rsidP="00A376BF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E91AFE">
        <w:rPr>
          <w:rFonts w:ascii="Times New Roman" w:hAnsi="Times New Roman" w:cs="Times New Roman"/>
          <w:sz w:val="20"/>
          <w:szCs w:val="20"/>
        </w:rPr>
        <w:t>We downgraded one level for imprecision if the number of participants was less than 400.</w:t>
      </w:r>
    </w:p>
    <w:p w14:paraId="790CF03A" w14:textId="5D2E929A" w:rsidR="00A376BF" w:rsidRPr="00E91AFE" w:rsidRDefault="00A376BF" w:rsidP="00A376BF">
      <w:pPr>
        <w:pStyle w:val="ab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E91AFE">
        <w:rPr>
          <w:rFonts w:ascii="Times New Roman" w:hAnsi="Times New Roman" w:cs="Times New Roman"/>
          <w:sz w:val="20"/>
          <w:szCs w:val="20"/>
        </w:rPr>
        <w:t>Publication bias test was not applicable when n&lt;10.</w:t>
      </w:r>
    </w:p>
    <w:p w14:paraId="0068E1F4" w14:textId="77777777" w:rsidR="00A376BF" w:rsidRDefault="00A376BF" w:rsidP="00A376BF">
      <w:pPr>
        <w:rPr>
          <w:rFonts w:ascii="Times New Roman" w:hAnsi="Times New Roman" w:cs="Times New Roman"/>
          <w:szCs w:val="21"/>
        </w:rPr>
      </w:pPr>
    </w:p>
    <w:p w14:paraId="29E6B079" w14:textId="4D187923" w:rsidR="00EE6FC2" w:rsidRPr="00391EA9" w:rsidRDefault="00A376BF" w:rsidP="00391EA9">
      <w:pPr>
        <w:rPr>
          <w:rFonts w:ascii="Times New Roman" w:hAnsi="Times New Roman" w:cs="Times New Roman"/>
          <w:sz w:val="20"/>
          <w:szCs w:val="20"/>
        </w:rPr>
      </w:pPr>
      <w:r w:rsidRPr="00391EA9">
        <w:rPr>
          <w:rFonts w:ascii="Times New Roman" w:hAnsi="Times New Roman" w:cs="Times New Roman"/>
          <w:sz w:val="20"/>
          <w:szCs w:val="20"/>
        </w:rPr>
        <w:t xml:space="preserve">BMI, body mass index; FM, fat mass; LPA, low intensity physical activity; MPA, moderate intensity physical activity; MVPA, moderate to vigorous intensity physical activity; PA, physical activity; </w:t>
      </w:r>
      <w:r w:rsidR="0075547D">
        <w:rPr>
          <w:rFonts w:ascii="Times New Roman" w:hAnsi="Times New Roman" w:cs="Times New Roman"/>
          <w:sz w:val="20"/>
          <w:szCs w:val="20"/>
        </w:rPr>
        <w:t>RTs, random</w:t>
      </w:r>
      <w:r w:rsidR="00A819FF">
        <w:rPr>
          <w:rFonts w:ascii="Times New Roman" w:hAnsi="Times New Roman" w:cs="Times New Roman"/>
          <w:sz w:val="20"/>
          <w:szCs w:val="20"/>
        </w:rPr>
        <w:t xml:space="preserve"> trials; </w:t>
      </w:r>
      <w:r w:rsidRPr="00391EA9">
        <w:rPr>
          <w:rFonts w:ascii="Times New Roman" w:hAnsi="Times New Roman" w:cs="Times New Roman"/>
          <w:sz w:val="20"/>
          <w:szCs w:val="20"/>
        </w:rPr>
        <w:t>TPA, total physical activity; VAT, visceral adipose tissue; VPA, vigorous physical activity; WC, waist circumference; %BF, percentage body fat.</w:t>
      </w:r>
    </w:p>
    <w:p w14:paraId="00414BB0" w14:textId="77777777" w:rsidR="00512B67" w:rsidRPr="00EE6FC2" w:rsidRDefault="00512B67" w:rsidP="009C17FB">
      <w:pPr>
        <w:rPr>
          <w:rFonts w:ascii="Times New Roman" w:hAnsi="Times New Roman" w:cs="Times New Roman"/>
          <w:sz w:val="20"/>
          <w:szCs w:val="20"/>
        </w:rPr>
      </w:pPr>
    </w:p>
    <w:p w14:paraId="22F9F037" w14:textId="77777777" w:rsidR="00EE6FC2" w:rsidRDefault="00EE6FC2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E4E64BE" w14:textId="77777777" w:rsidR="00EE6FC2" w:rsidRDefault="00EE6FC2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5D8779F6" w14:textId="77777777" w:rsidR="00EE6FC2" w:rsidRPr="00E91AFE" w:rsidRDefault="00EE6FC2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CC9C7D6" w14:textId="77777777" w:rsidR="00EE6FC2" w:rsidRDefault="00EE6FC2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C3C7704" w14:textId="77777777" w:rsidR="00EE6FC2" w:rsidRDefault="00EE6FC2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A9A438" w14:textId="77777777" w:rsidR="00EE6FC2" w:rsidRDefault="00EE6FC2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D6E69FF" w14:textId="77777777" w:rsidR="00EE6FC2" w:rsidRDefault="00EE6FC2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58B2F5E" w14:textId="77777777" w:rsidR="00EE6FC2" w:rsidRDefault="00EE6FC2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CAC040" w14:textId="5BB42A5B" w:rsidR="00EE6FC2" w:rsidRPr="0061272B" w:rsidRDefault="00DE5896" w:rsidP="009C17FB">
      <w:pPr>
        <w:rPr>
          <w:rFonts w:ascii="Times New Roman" w:hAnsi="Times New Roman" w:cs="Times New Roman"/>
          <w:color w:val="000000" w:themeColor="text1"/>
          <w:sz w:val="22"/>
        </w:rPr>
      </w:pPr>
      <w:r w:rsidRPr="0061272B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lastRenderedPageBreak/>
        <w:t>S</w:t>
      </w:r>
      <w:r w:rsidRPr="0061272B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upplementary Table C: </w:t>
      </w:r>
      <w:r w:rsidRPr="0061272B">
        <w:rPr>
          <w:rFonts w:ascii="Times New Roman" w:hAnsi="Times New Roman" w:cs="Times New Roman"/>
          <w:color w:val="000000" w:themeColor="text1"/>
          <w:sz w:val="22"/>
        </w:rPr>
        <w:t>Characteristics of participants</w:t>
      </w:r>
    </w:p>
    <w:tbl>
      <w:tblPr>
        <w:tblW w:w="15120" w:type="dxa"/>
        <w:jc w:val="center"/>
        <w:tblLook w:val="04A0" w:firstRow="1" w:lastRow="0" w:firstColumn="1" w:lastColumn="0" w:noHBand="0" w:noVBand="1"/>
      </w:tblPr>
      <w:tblGrid>
        <w:gridCol w:w="2080"/>
        <w:gridCol w:w="1020"/>
        <w:gridCol w:w="1020"/>
        <w:gridCol w:w="1020"/>
        <w:gridCol w:w="1020"/>
        <w:gridCol w:w="1020"/>
        <w:gridCol w:w="1300"/>
        <w:gridCol w:w="1020"/>
        <w:gridCol w:w="1580"/>
        <w:gridCol w:w="1020"/>
        <w:gridCol w:w="1660"/>
        <w:gridCol w:w="1360"/>
      </w:tblGrid>
      <w:tr w:rsidR="000F2F1D" w:rsidRPr="000F2F1D" w14:paraId="7F73518E" w14:textId="77777777" w:rsidTr="000F2F1D">
        <w:trPr>
          <w:trHeight w:val="278"/>
          <w:jc w:val="center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6D6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eferen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5F40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ountr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80371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Rac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E592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ample siz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FFBC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ge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BA2E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BMI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4E03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enstrual status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B751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iet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74FE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Educatio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41A11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Lifestyle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CF9F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ocio-economic level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9D7A8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obacco</w:t>
            </w:r>
          </w:p>
        </w:tc>
      </w:tr>
      <w:tr w:rsidR="000F2F1D" w:rsidRPr="000F2F1D" w14:paraId="5D69799F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A8B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yabe et al. 2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B1B00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BAC8D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6F6A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25BA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±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426A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3±3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CE6D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F67F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3731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36B2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2DF0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rt-ti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224C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729C0D70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BC3D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Bailey et al. 2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6063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8913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ucasian (96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D2B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86C3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.0±3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BE9C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8±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507F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F1B7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D9FC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ege or more (57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D00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3F5C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9BD3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moker</w:t>
            </w:r>
          </w:p>
        </w:tc>
      </w:tr>
      <w:tr w:rsidR="000F2F1D" w:rsidRPr="000F2F1D" w14:paraId="083BE19C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C7F9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Bailey et al. 2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6BD8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10A4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Caucasian (90%) 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2EC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017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0±1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C6AE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5±3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EFC7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28FA9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228A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7E788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3393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age 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7198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4256BB17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D7A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Bailey et al. 2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853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3CE4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ucasian (88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22D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EF3B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0.2±1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88A4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5±2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C882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7FFDE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CA0E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5557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BD19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E87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moker</w:t>
            </w:r>
          </w:p>
        </w:tc>
      </w:tr>
      <w:tr w:rsidR="000F2F1D" w:rsidRPr="000F2F1D" w14:paraId="33635632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436C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Bailey et al. 201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C6267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E899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0F7C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9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DDD7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.1±0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6E29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1±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FC76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C24AC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BBBE9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e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8C4C5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DED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age 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6457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46C166F0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E9AF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ayir et al. 2015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edomete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BB2D8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urke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D5D7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69F0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EB2D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.1±9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0CFC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.9±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088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75F6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31D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9A24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38A7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mployed (4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29BD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4F3D66BC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6EB3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Cayir et al. 2015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B6C2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urke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0408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B91FC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5558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.8±11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02C3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.3±2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DD91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EBC7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040E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949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215B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mployed (3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7C21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5B8E1E0C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9720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e Hoed et al. 2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7771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50885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A790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2913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.0±2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768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.8±2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2CB3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A446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F44A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036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1517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age 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4F4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1026C296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3A8A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iniz et al. 2015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tiv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AA10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azi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D1768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C9D6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ECD5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5.8±7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8251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9±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312A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t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F9F2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A93F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BF01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1EB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3FD3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2181461A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03BB9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Diniz et al. 2015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edenta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0C4E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azi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CDE5F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B589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1A2D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.6±6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10F1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.1±9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BC97E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t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D76A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EB64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84473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FF5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CD92B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3341AA0C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B16F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raff et al. 2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5C81B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Brazi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E9BCC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ucasian (73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C99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F25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0±6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A9B7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0±6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B165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F5205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579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DC3A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278CF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115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7ABA8B42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56E0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reen et al. 2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B741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2476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ucasian (92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98C6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C841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0±4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542E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0±4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5314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03D9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7D10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age student (84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AC71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4BD7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age student (84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608B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moke for 6 months</w:t>
            </w:r>
          </w:p>
        </w:tc>
      </w:tr>
      <w:tr w:rsidR="000F2F1D" w:rsidRPr="000F2F1D" w14:paraId="421669CA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573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asan et al. 2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86C22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A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D3135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9A64F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1F7E7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.43±4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474E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5±5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48BB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FE8B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293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eg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9462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4E84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ege 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F1E9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489785E3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E554C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olliday et al. 2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253C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K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59C8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D3356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446D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.0±2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DCC0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.2±3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98F1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3886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4947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1345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09DA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DF40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moker</w:t>
            </w:r>
          </w:p>
        </w:tc>
      </w:tr>
      <w:tr w:rsidR="000F2F1D" w:rsidRPr="000F2F1D" w14:paraId="399EED52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2B0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ornbuckle et al. 200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97BC6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2B36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rican Americ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A1C6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1C53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.4±5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72D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.9±6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F54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4CF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A3A5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DBAF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A132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EC52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moker</w:t>
            </w:r>
          </w:p>
        </w:tc>
      </w:tr>
      <w:tr w:rsidR="000F2F1D" w:rsidRPr="000F2F1D" w14:paraId="62565CAB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32F7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Hornbuckle et al. 20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3FD4E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8378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rican Americ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70F0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69843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.0±5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1528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.7±6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7A8C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F32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6C14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40F39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ECAC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691D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moke for 6 months</w:t>
            </w:r>
          </w:p>
        </w:tc>
      </w:tr>
      <w:tr w:rsidR="000F2F1D" w:rsidRPr="000F2F1D" w14:paraId="1803CFA1" w14:textId="77777777" w:rsidTr="000F2F1D">
        <w:trPr>
          <w:trHeight w:val="278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DEB5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Koniak-Griffin et al. 20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AD6B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FC812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atin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3780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F991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4.6±7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1531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.6±5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D484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A00F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E2E5C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6076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6A1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w inco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090E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6D62C503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019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oreau et al. 200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E60CB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297A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1C7D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5BCCC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4.0±1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FA6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52724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t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5CE8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FFE8C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10F4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D8F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5177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moker</w:t>
            </w:r>
          </w:p>
        </w:tc>
      </w:tr>
      <w:tr w:rsidR="000F2F1D" w:rsidRPr="000F2F1D" w14:paraId="4BA49982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2D038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lastRenderedPageBreak/>
              <w:t>Musto et al. 2010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ctiv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EDC44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9007B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53C6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AAFA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.3±10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1860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.4±5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F13F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D62F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96F3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4CB5F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E014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2CE6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7A9857A6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1FF8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Musto et al. 2010</w:t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Cont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37AD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2DF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AFE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1D91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.7±9.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E1F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.5±5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4601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6CFC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F0B4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126F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DE9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338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00E8E3B5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677AA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al et al. 2011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00 step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A5D5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AF32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EC2E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830C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1.4±2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3E46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9±1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D763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DDFEE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9416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9F09E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C861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10BA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moker</w:t>
            </w:r>
          </w:p>
        </w:tc>
      </w:tr>
      <w:tr w:rsidR="000F2F1D" w:rsidRPr="000F2F1D" w14:paraId="0783D2DF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7448A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al et al. 2011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 minute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142DD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2EBFF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57A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870F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.3±2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2D43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9.7±1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491C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588D6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57EA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8F5D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CB1F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34D2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moker</w:t>
            </w:r>
          </w:p>
        </w:tc>
      </w:tr>
      <w:tr w:rsidR="000F2F1D" w:rsidRPr="000F2F1D" w14:paraId="312E55F2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D789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anton et al. 20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48594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5CE8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frican Americ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049A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C81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±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9AD9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.3±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2DA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E28D2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CF19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C4BE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98D6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w inco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36FA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moker (83%)</w:t>
            </w:r>
          </w:p>
        </w:tc>
      </w:tr>
      <w:tr w:rsidR="000F2F1D" w:rsidRPr="000F2F1D" w14:paraId="5C9902F2" w14:textId="77777777" w:rsidTr="000F2F1D">
        <w:trPr>
          <w:trHeight w:val="278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3F25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ark et al. 201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3D94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02659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EFBB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B558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.8±11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C635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5±4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9DA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8283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ACB1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CEC2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8E3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5D2E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79CEA608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12E7A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elclová et al. 2012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zech Republ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CE15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zech Republ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6E403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1736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66F2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4.2±3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2C82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1±3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5D86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C163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D7FF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41F2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3CA40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e Third Age University 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DF14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673A1FCB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C46E4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elclová et al. 2012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lovak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614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Slovak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9C54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2FE4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0D0F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.8±5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726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5±4.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E0B9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FC42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5B2C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8AAF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315A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e Third Age University 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183C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640E306C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E2A42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elclová et al. 2012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la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0849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la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AC06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4612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FCE7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2.5±5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1698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.9±4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2AE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C7EA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31F2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0447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F3C6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e Third Age University student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D3DF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48C1D6DC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4925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helan et al. 2007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weight-loss maintainer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4E53F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F908F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ucasian (93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054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D4FA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.1±11.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4F2E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0±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8A90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EC4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94A9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ege or more (76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2A1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BAE7D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D84F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30EEADD3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C906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Phelan et al. 2007</w:t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always normal weigh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DDC5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B1CF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ucasian (95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4343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0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4B44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6±11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57AA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1.1±1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8D7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4F3C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9F1E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ege or more (80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11795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7E8F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17C6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509D2072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F3DC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later et al. 2021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cific normal weigh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22275" w14:textId="2103D85B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ew </w:t>
            </w:r>
            <w:r w:rsidR="007552B9"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Zeala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0C59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cif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DDB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A2468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.0±7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8324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.9±3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CF4E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D17F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D3FD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6DE2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5E0F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ow income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AA1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0A5FA0DA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2A03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later et al. 2021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cific obesit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F8250F" w14:textId="47E4A494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ew </w:t>
            </w:r>
            <w:r w:rsidR="007552B9"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Zeala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27F3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acif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69DB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C8B2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0±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3611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.6±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1585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80F3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E2E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61A2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6DF8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more depriv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B0EB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65CAEBF2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A8B0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later et al. 2021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uropean normal weigh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A4A8D1" w14:textId="454C9D4F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ew </w:t>
            </w:r>
            <w:r w:rsidR="007552B9"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Zeala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ED3DE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urop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C66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7BD0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5±2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AA9C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5±2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1008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E19D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1AB3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3191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6E17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less depriv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4AF6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1059B5B8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A8CB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later et al. 2021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uropean obesit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5253E" w14:textId="38D6B9FA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New </w:t>
            </w:r>
            <w:r w:rsidR="007552B9"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Zeala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2906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urope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B2AF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D2F1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.7±3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211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3.7±3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042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FB25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8B41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1376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07905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 less deprived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8066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273884D5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D1EB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mith et al. 20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F7E1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85E42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ucasian (81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8E2F7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FC1C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8.2±5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97EB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2.6±4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F8F7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ED53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B67FD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ege or more (71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415C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5557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1AC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4A6D200F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4C98A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ternfeld et al. 2005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nese pre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88034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2636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517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F17E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.7±2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4DD8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41B8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0D19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5C65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665F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3CD8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1022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38CF2A9F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3C3A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ternfeld et al. 2005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hinese post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24CBB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7BEE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2E60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7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730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.3±2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CE7A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0B5A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t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55D7C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2EC4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CEC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C5F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598EF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294E875D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A2DDC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ternfeld et al. 2005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ucasian pre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2976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16ECC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7A95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8A79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9.4±1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2AAD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20E98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AB975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9C06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6A9B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FF8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D291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0103C865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C81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ternfeld et al. 2005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ucasian post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28C56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98AC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ucas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BD10D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CC6C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2.7±2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287A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39DBF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ost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8809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96C2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8066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9F07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AB94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7A188B6B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B831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lastRenderedPageBreak/>
              <w:t>Strath et al. 200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1C0C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5CB3E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ucasian (75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F340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B114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1±17.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43E2B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8.4±6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5D1FE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CEAA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3FD4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8BED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D6E4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D956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moker(80%)</w:t>
            </w:r>
          </w:p>
        </w:tc>
      </w:tr>
      <w:tr w:rsidR="000F2F1D" w:rsidRPr="000F2F1D" w14:paraId="51683044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A9785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ugiura et al. 2002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interventio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A6DC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36D9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15B4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7AFE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6±4.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4D79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3±1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30649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8F315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4E3E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89E3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B6B4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EF92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53E04A91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10936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ugiura et al. 2002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tro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44D3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Jap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3B6B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sia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3BA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D95A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8.0±3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B440A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6±1.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20231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EF624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A22B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32E06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6ECE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A9FC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566F5B1E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97C2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Swartz et al. 2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3C0DE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EF145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B2B6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C452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3.3±7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5373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5.0±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326C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42B6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24A0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F34E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hysically inactive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C6E0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52D7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moker</w:t>
            </w:r>
          </w:p>
        </w:tc>
      </w:tr>
      <w:tr w:rsidR="000F2F1D" w:rsidRPr="000F2F1D" w14:paraId="7A6D97B1" w14:textId="77777777" w:rsidTr="000F2F1D">
        <w:trPr>
          <w:trHeight w:val="278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7830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hompson et al. 200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9E04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5D197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6F41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F53B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0.3±6.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AD41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0±5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75D1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AC99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4935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BF7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198F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6DF3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15FFB838" w14:textId="77777777" w:rsidTr="000F2F1D">
        <w:trPr>
          <w:trHeight w:val="278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615E4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olonen et al. 20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AC91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inland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B18ED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726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83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A32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1-4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EB87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7-26.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7173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F07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214F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C040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268E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EB41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18FA8E1B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AE90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ucker et al. 2003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D988B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F3EB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aucasian (90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5786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7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8C84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0.1±3.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93DDE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9±3.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725D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premenopausal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3B22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63E1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ege or more (37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99E0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F3A1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396B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smoker</w:t>
            </w:r>
          </w:p>
        </w:tc>
      </w:tr>
      <w:tr w:rsidR="000F2F1D" w:rsidRPr="000F2F1D" w14:paraId="5A0231E9" w14:textId="77777777" w:rsidTr="000F2F1D">
        <w:trPr>
          <w:trHeight w:val="278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2A533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Tudor-Locke et al. 2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C6325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850F5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B36A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5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BA22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56.4±1.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82F3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6.9±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95A8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1DFC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33AC9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llege or more (46%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1E78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B882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mployed (63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E18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20FFA699" w14:textId="77777777" w:rsidTr="000F2F1D">
        <w:trPr>
          <w:trHeight w:val="278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190E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an Dyck et al. 20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014C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multi-country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9041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F717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302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1DD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-6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3077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2.6-28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14C5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9DC0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AC42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3A3D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17E9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260F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</w:tr>
      <w:tr w:rsidR="000F2F1D" w:rsidRPr="000F2F1D" w14:paraId="199B7888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098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ella et al. 200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4967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D560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pa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B3678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6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57C32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9±0.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A8BD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6±0.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4874F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7BC7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4ED4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EA4E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977C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E8A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moke for 6 months</w:t>
            </w:r>
          </w:p>
        </w:tc>
      </w:tr>
      <w:tr w:rsidR="000F2F1D" w:rsidRPr="000F2F1D" w14:paraId="3D736183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6BCAC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ella et al. 2011</w:t>
            </w: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br/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meet PA Guidel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F182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5F2EC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pa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20CC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4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1775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5.2±5.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921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8±4.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0DF51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3E12C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2180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14DA3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58E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C7FE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moke for 6 months</w:t>
            </w:r>
          </w:p>
        </w:tc>
      </w:tr>
      <w:tr w:rsidR="000F2F1D" w:rsidRPr="000F2F1D" w14:paraId="1B174D4E" w14:textId="77777777" w:rsidTr="000F2F1D">
        <w:trPr>
          <w:trHeight w:val="405"/>
          <w:jc w:val="center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70B8F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Vella et al. 2011</w:t>
            </w: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meet PA Guideline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444BB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S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D767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ispanic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6F72A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1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0617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4.4±4.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74F56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23.0±4.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6BD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13CEAD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affected medications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C7A99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803F4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C8B00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/r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DD2D15" w14:textId="77777777" w:rsidR="000F2F1D" w:rsidRPr="000F2F1D" w:rsidRDefault="000F2F1D" w:rsidP="000F2F1D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0F2F1D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 smoke for 6 months</w:t>
            </w:r>
          </w:p>
        </w:tc>
      </w:tr>
    </w:tbl>
    <w:p w14:paraId="29C9BDA0" w14:textId="389003EE" w:rsidR="00DE5896" w:rsidRPr="00A819FF" w:rsidRDefault="00A819FF" w:rsidP="009C17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Pr="00A819FF">
        <w:rPr>
          <w:rFonts w:ascii="Times New Roman" w:hAnsi="Times New Roman" w:cs="Times New Roman" w:hint="eastAsia"/>
          <w:sz w:val="20"/>
          <w:szCs w:val="20"/>
        </w:rPr>
        <w:t>n</w:t>
      </w:r>
      <w:r w:rsidRPr="00A819FF">
        <w:rPr>
          <w:rFonts w:ascii="Times New Roman" w:hAnsi="Times New Roman" w:cs="Times New Roman"/>
          <w:sz w:val="20"/>
          <w:szCs w:val="20"/>
        </w:rPr>
        <w:t>/r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A819FF">
        <w:rPr>
          <w:rFonts w:ascii="Times New Roman" w:hAnsi="Times New Roman" w:cs="Times New Roman"/>
          <w:sz w:val="20"/>
          <w:szCs w:val="20"/>
        </w:rPr>
        <w:t xml:space="preserve"> not report</w:t>
      </w:r>
      <w:r>
        <w:rPr>
          <w:rFonts w:ascii="Times New Roman" w:hAnsi="Times New Roman" w:cs="Times New Roman"/>
          <w:sz w:val="20"/>
          <w:szCs w:val="20"/>
        </w:rPr>
        <w:t>; PA, physical activity</w:t>
      </w:r>
    </w:p>
    <w:p w14:paraId="25532F08" w14:textId="5BD269A2" w:rsidR="00EE6FC2" w:rsidRDefault="00EE6FC2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22B4791" w14:textId="416545BD" w:rsidR="0061272B" w:rsidRDefault="0061272B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531491C" w14:textId="2ECEB521" w:rsidR="0061272B" w:rsidRDefault="0061272B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B07736D" w14:textId="77E3FE87" w:rsidR="0061272B" w:rsidRDefault="0061272B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0A86A65" w14:textId="58066727" w:rsidR="0061272B" w:rsidRDefault="0061272B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8B0216F" w14:textId="67FF4B3B" w:rsidR="0061272B" w:rsidRDefault="0061272B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7F60135" w14:textId="439921E0" w:rsidR="0061272B" w:rsidRDefault="0061272B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B55D1F" w14:textId="1CC26ACC" w:rsidR="0061272B" w:rsidRDefault="0061272B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987C33D" w14:textId="1859DEAB" w:rsidR="0061272B" w:rsidRDefault="0061272B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AC001FD" w14:textId="431925C5" w:rsidR="0061272B" w:rsidRDefault="0061272B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6CACEC2" w14:textId="1D6ABA4D" w:rsidR="0061272B" w:rsidRDefault="0061272B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279DCF0" w14:textId="381DA92C" w:rsidR="0061272B" w:rsidRDefault="0061272B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4EFC97C" w14:textId="5E118558" w:rsidR="0061272B" w:rsidRDefault="0061272B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1355F01" w14:textId="77777777" w:rsidR="0061272B" w:rsidRDefault="0061272B" w:rsidP="009C17FB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C3720D5" w14:textId="49CA9729" w:rsidR="00E6753D" w:rsidRDefault="00E6753D" w:rsidP="009C17FB">
      <w:pPr>
        <w:rPr>
          <w:rFonts w:ascii="Times New Roman" w:hAnsi="Times New Roman" w:cs="Times New Roman"/>
        </w:rPr>
      </w:pPr>
      <w:r w:rsidRPr="00111B4A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r w:rsidR="000F2F1D">
        <w:rPr>
          <w:rFonts w:ascii="Times New Roman" w:hAnsi="Times New Roman" w:cs="Times New Roman"/>
          <w:b/>
          <w:bCs/>
          <w:szCs w:val="21"/>
        </w:rPr>
        <w:t>D</w:t>
      </w:r>
      <w:r>
        <w:rPr>
          <w:rFonts w:ascii="Times New Roman" w:hAnsi="Times New Roman" w:cs="Times New Roman"/>
          <w:b/>
          <w:bCs/>
          <w:szCs w:val="21"/>
        </w:rPr>
        <w:t xml:space="preserve">: </w:t>
      </w:r>
      <w:r>
        <w:rPr>
          <w:rFonts w:ascii="Times New Roman" w:hAnsi="Times New Roman" w:cs="Times New Roman"/>
        </w:rPr>
        <w:t>A</w:t>
      </w:r>
      <w:r w:rsidRPr="00666E62">
        <w:rPr>
          <w:rFonts w:ascii="Times New Roman" w:hAnsi="Times New Roman" w:cs="Times New Roman"/>
        </w:rPr>
        <w:t>scertainment and measurement characteristics of objectively measured PA</w:t>
      </w:r>
    </w:p>
    <w:tbl>
      <w:tblPr>
        <w:tblW w:w="153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2995"/>
        <w:gridCol w:w="1180"/>
        <w:gridCol w:w="1425"/>
        <w:gridCol w:w="1840"/>
        <w:gridCol w:w="1280"/>
        <w:gridCol w:w="4400"/>
      </w:tblGrid>
      <w:tr w:rsidR="00762875" w:rsidRPr="00762875" w14:paraId="534588EB" w14:textId="77777777" w:rsidTr="0061272B">
        <w:trPr>
          <w:trHeight w:val="465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7970A5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ference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0874A8A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vice nam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E773B4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Wearing position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3F2AE5FE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Frequency/Epoch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BC6263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quired tim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BB4661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lid time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2BC779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Reported measure, Cut-off ponits/definitions</w:t>
            </w:r>
          </w:p>
        </w:tc>
      </w:tr>
      <w:tr w:rsidR="00762875" w:rsidRPr="00762875" w14:paraId="33AE1B57" w14:textId="77777777" w:rsidTr="0061272B">
        <w:trPr>
          <w:trHeight w:val="69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DA272C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Ayabe et al. 2013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4C19A96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Lifecorder-Ex,un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F8503AE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ft wais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CEAD837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Hz/4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875A40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d/wak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34235A1E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h/7d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B45111B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VPA min/d, 4-9METs;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 VPA min/d, 7-9METs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TPA min/d, 1-9METs</w:t>
            </w:r>
          </w:p>
        </w:tc>
      </w:tr>
      <w:tr w:rsidR="00762875" w:rsidRPr="00762875" w14:paraId="715AFF92" w14:textId="77777777" w:rsidTr="0061272B">
        <w:trPr>
          <w:trHeight w:val="69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95BACF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iley et al. 2007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0D07BA8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ActiGraphs, un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8BA05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ft 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1393E907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mi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C5F71E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day exp. w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4A1AC3E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959B3F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PA group, less than 30,000 counts per epoch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PA, 30000-50000 counts per epoch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PA, ≥ 50000 counts per epoch</w:t>
            </w:r>
          </w:p>
        </w:tc>
      </w:tr>
      <w:tr w:rsidR="00762875" w:rsidRPr="00762875" w14:paraId="22E2BEAC" w14:textId="77777777" w:rsidTr="0061272B">
        <w:trPr>
          <w:trHeight w:val="69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B0B7E3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iley et al. 2014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12F71A9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Omeron HJ-720-ITC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2CC4F02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ght-waist/blinded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1A3E9A7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EB939F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day exp. 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2F2D942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0% time(7a.m.-11p.m.)/7d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98588E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erobic steps n/d, 60 steps per minute for a minimum of 10 minutes</w:t>
            </w:r>
          </w:p>
        </w:tc>
      </w:tr>
      <w:tr w:rsidR="00762875" w:rsidRPr="00762875" w14:paraId="5AE8ADF9" w14:textId="77777777" w:rsidTr="0061272B">
        <w:trPr>
          <w:trHeight w:val="930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FB98667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iley et al. 2015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3B6606EB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ActiGraph GT3x, tr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424359E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ght 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C29DCD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D0A1A4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day exp. 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79E8DB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% (7a.m.-11p.m.)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8AEF48E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PA min/d, 250-2019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PA min/d, 2020-5999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VPA min/d, ≥ 6000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MVPA min/d, ≥ 2020 cpm</w:t>
            </w:r>
          </w:p>
        </w:tc>
      </w:tr>
      <w:tr w:rsidR="00762875" w:rsidRPr="00762875" w14:paraId="0F0ABB79" w14:textId="77777777" w:rsidTr="0061272B">
        <w:trPr>
          <w:trHeight w:val="930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B6700C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Bailey et al. 2019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299490AE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A: ActiGraph GT3x, triaxial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P: Omeron HJ-720-IT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37F2F4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1450532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FE4F933" w14:textId="20A9909A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d</w:t>
            </w:r>
            <w:r w:rsidR="007552B9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2weekday, 2weekend)/day exp. W;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24w/day exp. 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E38EF8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5% (7a.m.-11p.m.)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94AA0E2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PA min/d, 100-2019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MVPA min/d, ≥ 2020 cpm</w:t>
            </w:r>
          </w:p>
        </w:tc>
      </w:tr>
      <w:tr w:rsidR="00762875" w:rsidRPr="00762875" w14:paraId="13868A10" w14:textId="77777777" w:rsidTr="0061272B">
        <w:trPr>
          <w:trHeight w:val="27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9C6BB5E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Cayir et al. 2015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480ED7A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Voit 3d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73AE4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CF0E13B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FFD8AB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CC09407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02FBDE2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762875" w:rsidRPr="00762875" w14:paraId="10458C02" w14:textId="77777777" w:rsidTr="0061272B">
        <w:trPr>
          <w:trHeight w:val="27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926195B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e Hoed et al. 2008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25A7A382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Tracmor IV, tr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B3877D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305A1CC4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C0E64B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d/wake exp. w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F3BA93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ED659F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A, megacounts/day</w:t>
            </w:r>
          </w:p>
        </w:tc>
      </w:tr>
      <w:tr w:rsidR="00762875" w:rsidRPr="00762875" w14:paraId="1F8F210B" w14:textId="77777777" w:rsidTr="0061272B">
        <w:trPr>
          <w:trHeight w:val="930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718DC34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Diniz et al. 2015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6FC4888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ActiGraph GT3x, tr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B7D5B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is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648E28B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CBBE10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wake exp. 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EB46B0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h/5d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A7B1987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PA, &lt;1952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PA, 1952-5724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VPA, 5725-9498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VPA, &gt;9499 cpm</w:t>
            </w:r>
          </w:p>
        </w:tc>
      </w:tr>
      <w:tr w:rsidR="00762875" w:rsidRPr="00762875" w14:paraId="452ADF6A" w14:textId="77777777" w:rsidTr="0061272B">
        <w:trPr>
          <w:trHeight w:val="465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0F3640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aff et al. 2012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24517A3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BP 14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4CAA51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D2C28A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220DC4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d/day exp. w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1AF2D17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861A60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nactive, &lt;6000 step/d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active, ≥ 6000 step/d</w:t>
            </w:r>
          </w:p>
        </w:tc>
      </w:tr>
      <w:tr w:rsidR="00762875" w:rsidRPr="00762875" w14:paraId="0AF97753" w14:textId="77777777" w:rsidTr="0061272B">
        <w:trPr>
          <w:trHeight w:val="465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8C9B7E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Green et al. 2014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0DA1F7C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ActiGraph GT3X+, tr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9AC8B94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ght 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B737C4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8730BD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day exp. 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09996A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h/4d(1 weekend)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F35B8A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PA, 150-2689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MVPA, ≥2690 cpm</w:t>
            </w:r>
          </w:p>
        </w:tc>
      </w:tr>
      <w:tr w:rsidR="00762875" w:rsidRPr="00762875" w14:paraId="20428A13" w14:textId="77777777" w:rsidTr="0061272B">
        <w:trPr>
          <w:trHeight w:val="1163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F63556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Hasan et al. 2018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40D0881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KenzLifeCoder e-step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B00D5B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is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A1453C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8DFDCC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w/wake exp. w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F24A69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C16C2F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edentary, &lt;5000 steps/d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low active, 5000-7499 steps/d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somewhat active, 7500-9999 steps/d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active, 10000-12499 steps/d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highly active, ≥12500 steps/d</w:t>
            </w:r>
          </w:p>
        </w:tc>
      </w:tr>
      <w:tr w:rsidR="00762875" w:rsidRPr="00762875" w14:paraId="16201425" w14:textId="77777777" w:rsidTr="0061272B">
        <w:trPr>
          <w:trHeight w:val="69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3B7B68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lliday et al. 2018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29E2E2D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ActiGraph GT3X+, tr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242A1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ght 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670919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5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78E661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d/wak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CF02BFB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h/3d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4D40DBE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PA min/d, 2020-5999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VPA min/d, ≥ 6000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MVPA min/d, ≥ 2020 cpm</w:t>
            </w:r>
          </w:p>
        </w:tc>
      </w:tr>
      <w:tr w:rsidR="00762875" w:rsidRPr="00762875" w14:paraId="639B0C9C" w14:textId="77777777" w:rsidTr="0061272B">
        <w:trPr>
          <w:trHeight w:val="930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7B190A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rnbuckle et al. 2005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22064B6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 New Lifestyles Digi-Walker SW-2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86886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522AB74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BC6B214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wak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0AA9072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A741D7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edentary, &lt;5000 steps/d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low active, 5000-7499 steps/d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somewhat active, 7500-9999 steps/d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active, ≥10000 steps/d</w:t>
            </w:r>
          </w:p>
        </w:tc>
      </w:tr>
      <w:tr w:rsidR="00762875" w:rsidRPr="00762875" w14:paraId="03C19502" w14:textId="77777777" w:rsidTr="0061272B">
        <w:trPr>
          <w:trHeight w:val="465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E3FA73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Hornbuckle et al. 2012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7AFEF46B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 New Lifestyles Digi-Walker SW-2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1F3AE5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1C74616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37C87FE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1E0C86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7758D7B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762875" w:rsidRPr="00762875" w14:paraId="1341FD57" w14:textId="77777777" w:rsidTr="0061272B">
        <w:trPr>
          <w:trHeight w:val="27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47E21B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Koniak-Griffin et al. 2014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65E0B8A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 Kenz Lifecorder Plus, un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18E7E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B86B30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98F39D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wake exp. 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56A9965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h/4d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42FA314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VPA, ≥3METS</w:t>
            </w:r>
          </w:p>
        </w:tc>
      </w:tr>
      <w:tr w:rsidR="00762875" w:rsidRPr="00762875" w14:paraId="2ADE53A2" w14:textId="77777777" w:rsidTr="0061272B">
        <w:trPr>
          <w:trHeight w:val="27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5A0A614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reau et al. 2001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5F10454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Yamax SW200 pedometer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E3F745E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is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335FE20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06E58D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-2w/wak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453227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245D504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762875" w:rsidRPr="00762875" w14:paraId="677A47D6" w14:textId="77777777" w:rsidTr="0061272B">
        <w:trPr>
          <w:trHeight w:val="27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E3B2BC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usto et al. 2010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2F0B632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Sportline 33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E76F9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63B0368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7A28AC3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wake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563854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5FD0A2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762875" w:rsidRPr="00762875" w14:paraId="696D9B53" w14:textId="77777777" w:rsidTr="0061272B">
        <w:trPr>
          <w:trHeight w:val="465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922D14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l et al. 2011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27C295C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Yamax Digi-Walker SW-2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EF829F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is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16DBCB2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29ECD0B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D0F73A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4D423C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762875" w:rsidRPr="00762875" w14:paraId="7C78E90C" w14:textId="77777777" w:rsidTr="0061272B">
        <w:trPr>
          <w:trHeight w:val="465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CECC00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nton et al. 2007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118FB692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 Yamax Digi-Walker SW-200, sealed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15BB357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is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5FBE234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B21B74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w/wake exp. w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7824A6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2C6D699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edentary, &lt;5000 steps/d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Active, ≥5000 steps/d</w:t>
            </w:r>
          </w:p>
        </w:tc>
      </w:tr>
      <w:tr w:rsidR="00762875" w:rsidRPr="00762875" w14:paraId="35DEEF99" w14:textId="77777777" w:rsidTr="0061272B">
        <w:trPr>
          <w:trHeight w:val="69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59162B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ark et al. 2011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75854CA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Lifecorder EX, un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DB007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ft wais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DAD552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noWrap/>
            <w:vAlign w:val="center"/>
            <w:hideMark/>
          </w:tcPr>
          <w:p w14:paraId="4DA8B267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5BD0EF3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7975C3A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PA, &lt;3 METs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PA, 3-6 METs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PA, ≥6 METs</w:t>
            </w:r>
          </w:p>
        </w:tc>
      </w:tr>
      <w:tr w:rsidR="00762875" w:rsidRPr="00762875" w14:paraId="064A74DF" w14:textId="77777777" w:rsidTr="0061272B">
        <w:trPr>
          <w:trHeight w:val="69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49AA104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lclová et al. 2012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7B1FE78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ActiGraph GT1M, un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201EE0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ght 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6F1631A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17ABD3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d/wake exp. 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CB9A4A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h/7d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18EE3A97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PA, &lt;1952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PA, 1952-5724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PA, &gt;5724 cpm</w:t>
            </w:r>
          </w:p>
        </w:tc>
      </w:tr>
      <w:tr w:rsidR="00762875" w:rsidRPr="00762875" w14:paraId="46863FA4" w14:textId="77777777" w:rsidTr="0061272B">
        <w:trPr>
          <w:trHeight w:val="69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7172437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helan et al. 2007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4792E567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RT3, tr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776AAB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is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544228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1EE3B7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k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6B6B04B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h/4d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3A0AFD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PA, ≥2METs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PA, ≥3METs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PA, ≥5METs</w:t>
            </w:r>
          </w:p>
        </w:tc>
      </w:tr>
      <w:tr w:rsidR="00762875" w:rsidRPr="00762875" w14:paraId="5F6911F4" w14:textId="77777777" w:rsidTr="0061272B">
        <w:trPr>
          <w:trHeight w:val="1163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744587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Slater et al. 2021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04017CB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Actigraph w-GT3X, triaxial;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A: Acti-Watch</w:t>
            </w:r>
          </w:p>
        </w:tc>
        <w:tc>
          <w:tcPr>
            <w:tcW w:w="1180" w:type="dxa"/>
            <w:shd w:val="clear" w:color="auto" w:fill="auto"/>
            <w:vAlign w:val="center"/>
            <w:hideMark/>
          </w:tcPr>
          <w:p w14:paraId="4819F23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n-dominant hip;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non-dominant wris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66CEB6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B8F078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d/day exp. 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7920F30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h/4d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019233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sedentary, 0-99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LPA, 100-2019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PA, 2020-5998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VPA, ≥5999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MVPA, ≥2020 cpm</w:t>
            </w:r>
          </w:p>
        </w:tc>
      </w:tr>
      <w:tr w:rsidR="00762875" w:rsidRPr="00762875" w14:paraId="08EAEC68" w14:textId="77777777" w:rsidTr="0061272B">
        <w:trPr>
          <w:trHeight w:val="1163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CE2AC1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mith et al. 2013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7EF0A56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 Actigraph AM7164, un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10733D7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ominant 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3C5CB904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4C32964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wake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BBD35F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h/4d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34CBC90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PA, 100-1951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PA, 1952-5724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VPA, ≥5725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TPA, ≥100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sedentary, 0-99 cpm</w:t>
            </w:r>
          </w:p>
        </w:tc>
      </w:tr>
      <w:tr w:rsidR="00762875" w:rsidRPr="00762875" w14:paraId="7133CB1E" w14:textId="77777777" w:rsidTr="0061272B">
        <w:trPr>
          <w:trHeight w:val="69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77BF85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ernfeld et al. 2005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29F41CE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CSA; un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505428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is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05D50304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7E1741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wake exp. w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F305732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7C8E111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A, mean cpm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MPA, 1000-4999 cpm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PA, ≥5000 cpm</w:t>
            </w:r>
          </w:p>
        </w:tc>
      </w:tr>
      <w:tr w:rsidR="00762875" w:rsidRPr="00762875" w14:paraId="16D6AAF4" w14:textId="77777777" w:rsidTr="0061272B">
        <w:trPr>
          <w:trHeight w:val="27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6B043DA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trath et al. 2008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1CBDFDF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AM-7164; un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FC4E5E4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ght 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FB42AA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DD525CE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3518214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h/4d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79C1B20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VPA, ≥760 cpm</w:t>
            </w:r>
          </w:p>
        </w:tc>
      </w:tr>
      <w:tr w:rsidR="00762875" w:rsidRPr="00762875" w14:paraId="216C5608" w14:textId="77777777" w:rsidTr="0061272B">
        <w:trPr>
          <w:trHeight w:val="69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4691D5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ugawara et al. 2006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0F97967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Lifecorder, un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574BA8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A24E90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2Hz/4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650D2B94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4d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54DABC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4FC3B10E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PA, &lt;4METs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PA, 4-6 METs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PA, &gt;6 METs</w:t>
            </w:r>
          </w:p>
        </w:tc>
      </w:tr>
      <w:tr w:rsidR="00762875" w:rsidRPr="00762875" w14:paraId="4880BED6" w14:textId="77777777" w:rsidTr="0061272B">
        <w:trPr>
          <w:trHeight w:val="465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542D329E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Swartz et al. 2003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64FBBCB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 Yamax Digi-Walker SW-200,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830F0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46E5080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B7248D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w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A6043F4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6A1BD32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762875" w:rsidRPr="00762875" w14:paraId="4B95603A" w14:textId="77777777" w:rsidTr="0061272B">
        <w:trPr>
          <w:trHeight w:val="69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E25E3A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hompson et al. 2004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5E9B0ADB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 Yamax Digi-Walker SW-2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CFC4C32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ght wais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60415CB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15C501D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wake exp. 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1E52B2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0FB5C6B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inactive, &lt; 6000 steps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somewhat active, 6000-9999 steps; regularly active, ≥10000 steps</w:t>
            </w:r>
          </w:p>
        </w:tc>
      </w:tr>
      <w:tr w:rsidR="00762875" w:rsidRPr="00762875" w14:paraId="3E2DE186" w14:textId="77777777" w:rsidTr="0061272B">
        <w:trPr>
          <w:trHeight w:val="27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3C9973A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olonen et al. 2018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65F78F2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Walking style One, HJ-152R-E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53CE80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is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6C9E01D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4BAC419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day exp. 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C019EC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8h/4d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35349B12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762875" w:rsidRPr="00762875" w14:paraId="0196E750" w14:textId="77777777" w:rsidTr="0061272B">
        <w:trPr>
          <w:trHeight w:val="930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01319F4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cker et al. 2003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67B9541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 CSA; uniaxial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TPA (counts) (min/w)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Intensity of PA (counts/10min)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BDAFD1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eft 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B2D779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0 min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A52845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day exp. 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1AAC1AA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57876E14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A, counts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10000-19999 counts, -2.7 METs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20000 to 49999 counts, -4.2 METs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50000 and more, -8.5+ METs </w:t>
            </w:r>
          </w:p>
        </w:tc>
      </w:tr>
      <w:tr w:rsidR="00762875" w:rsidRPr="00762875" w14:paraId="33728713" w14:textId="77777777" w:rsidTr="0061272B">
        <w:trPr>
          <w:trHeight w:val="465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53486B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Tudor-Locke et al. 2009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1B20B2C3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: Yamax Digiwalker SW70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0769C1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aist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71503912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2DAA6DF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day exp. w</w:t>
            </w: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7E494B1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5CD35BB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762875" w:rsidRPr="00762875" w14:paraId="0965A6C2" w14:textId="77777777" w:rsidTr="0061272B">
        <w:trPr>
          <w:trHeight w:val="69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4BB4A697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an Dyck et al. 2015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6C67BBA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ActiGraph 7164/71256, GT1M, ActiTrainer, GT3X; uniaxial&amp;tr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296FCD6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ght 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556E91A8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0DD6B3C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7d/wake exp. 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00BC63D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564E0012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PA, 100-1952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PA, 1952-5724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PA, &gt;5725</w:t>
            </w:r>
          </w:p>
        </w:tc>
      </w:tr>
      <w:tr w:rsidR="00762875" w:rsidRPr="00762875" w14:paraId="74CE0EDD" w14:textId="77777777" w:rsidTr="0061272B">
        <w:trPr>
          <w:trHeight w:val="69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1BBB14DB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lastRenderedPageBreak/>
              <w:t>Vella et al. 2009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731BC7C2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 Actigraph GT1M, un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BCB5225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ght 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121B01E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3123BD33" w14:textId="264A5EC4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d(3weekday, 1weekend)/wake exp. </w:t>
            </w:r>
            <w:r w:rsidR="00AB11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431E2AAA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h/4d</w:t>
            </w:r>
          </w:p>
        </w:tc>
        <w:tc>
          <w:tcPr>
            <w:tcW w:w="4400" w:type="dxa"/>
            <w:shd w:val="clear" w:color="auto" w:fill="auto"/>
            <w:noWrap/>
            <w:vAlign w:val="center"/>
            <w:hideMark/>
          </w:tcPr>
          <w:p w14:paraId="77578D2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/</w:t>
            </w:r>
          </w:p>
        </w:tc>
      </w:tr>
      <w:tr w:rsidR="00762875" w:rsidRPr="00762875" w14:paraId="182763BE" w14:textId="77777777" w:rsidTr="0061272B">
        <w:trPr>
          <w:trHeight w:val="698"/>
          <w:jc w:val="center"/>
        </w:trPr>
        <w:tc>
          <w:tcPr>
            <w:tcW w:w="2260" w:type="dxa"/>
            <w:shd w:val="clear" w:color="auto" w:fill="auto"/>
            <w:noWrap/>
            <w:vAlign w:val="center"/>
            <w:hideMark/>
          </w:tcPr>
          <w:p w14:paraId="201D396F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Vella et al. 2011</w:t>
            </w:r>
          </w:p>
        </w:tc>
        <w:tc>
          <w:tcPr>
            <w:tcW w:w="2995" w:type="dxa"/>
            <w:shd w:val="clear" w:color="auto" w:fill="auto"/>
            <w:vAlign w:val="center"/>
            <w:hideMark/>
          </w:tcPr>
          <w:p w14:paraId="1C3128A0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:  Actigraph GT1M, uniaxial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4F038A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ight hip</w:t>
            </w:r>
          </w:p>
        </w:tc>
        <w:tc>
          <w:tcPr>
            <w:tcW w:w="1425" w:type="dxa"/>
            <w:shd w:val="clear" w:color="auto" w:fill="auto"/>
            <w:noWrap/>
            <w:vAlign w:val="center"/>
            <w:hideMark/>
          </w:tcPr>
          <w:p w14:paraId="2EBB0151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0s</w:t>
            </w:r>
          </w:p>
        </w:tc>
        <w:tc>
          <w:tcPr>
            <w:tcW w:w="1840" w:type="dxa"/>
            <w:shd w:val="clear" w:color="auto" w:fill="auto"/>
            <w:vAlign w:val="center"/>
            <w:hideMark/>
          </w:tcPr>
          <w:p w14:paraId="572E4A4E" w14:textId="4E491E6E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4d(3weekday, 1weekend)/wake exp. </w:t>
            </w:r>
            <w:r w:rsidR="00AB11CA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w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14:paraId="25E56FEC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2h/4d</w:t>
            </w:r>
          </w:p>
        </w:tc>
        <w:tc>
          <w:tcPr>
            <w:tcW w:w="4400" w:type="dxa"/>
            <w:shd w:val="clear" w:color="auto" w:fill="auto"/>
            <w:vAlign w:val="center"/>
            <w:hideMark/>
          </w:tcPr>
          <w:p w14:paraId="6E03858D" w14:textId="77777777" w:rsidR="00762875" w:rsidRPr="00762875" w:rsidRDefault="00762875" w:rsidP="0076287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LPA, 100-1951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 xml:space="preserve">MPA, 1952-5724 cpm; </w:t>
            </w:r>
            <w:r w:rsidRPr="00762875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br/>
              <w:t>VPA, ≥5725 cpm</w:t>
            </w:r>
          </w:p>
        </w:tc>
      </w:tr>
    </w:tbl>
    <w:p w14:paraId="683511CC" w14:textId="28DC408C" w:rsidR="00DD7852" w:rsidRDefault="00AB11CA" w:rsidP="009C17F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N</w:t>
      </w:r>
      <w:r>
        <w:rPr>
          <w:rFonts w:ascii="Times New Roman" w:hAnsi="Times New Roman" w:cs="Times New Roman"/>
          <w:sz w:val="20"/>
          <w:szCs w:val="20"/>
        </w:rPr>
        <w:t xml:space="preserve">ote: A, accelerometer; cpm, counts per minute; d, day; exp, expect; h, hour; LPA, light intensity physical activity; METs, metabolic equivalents; MPA, moderate intensity physical activity; MVPA, moderate to vigorous intensity physical activity; P, </w:t>
      </w:r>
      <w:r w:rsidR="007552B9">
        <w:rPr>
          <w:rFonts w:ascii="Times New Roman" w:hAnsi="Times New Roman" w:cs="Times New Roman"/>
          <w:sz w:val="20"/>
          <w:szCs w:val="20"/>
        </w:rPr>
        <w:t>pedometer</w:t>
      </w:r>
      <w:r>
        <w:rPr>
          <w:rFonts w:ascii="Times New Roman" w:hAnsi="Times New Roman" w:cs="Times New Roman"/>
          <w:sz w:val="20"/>
          <w:szCs w:val="20"/>
        </w:rPr>
        <w:t>;</w:t>
      </w:r>
      <w:r w:rsidR="007552B9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VPA, vigorous intensity physical activity; W, water activities </w:t>
      </w:r>
    </w:p>
    <w:p w14:paraId="1E1E2544" w14:textId="05885D33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5B6C298B" w14:textId="5F82A64A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32325B32" w14:textId="50E15FBC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71228F94" w14:textId="55EB0A43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34F5A2F4" w14:textId="4E7932B9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1A9BB302" w14:textId="622F185C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43C669F2" w14:textId="2DDB51AA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51D8BE0C" w14:textId="02FFC3A8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2901A9B9" w14:textId="3FD8DFB2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7E0A9710" w14:textId="77523420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27A69E72" w14:textId="3E1947C4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6AE30790" w14:textId="22A60597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56314972" w14:textId="3BDB8137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6EF8FCE9" w14:textId="610B5FFE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0C6E7C1A" w14:textId="059BA959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3FBC5BC7" w14:textId="3819ADB8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4C2A502C" w14:textId="0E528A25" w:rsidR="00DD7852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p w14:paraId="197B96AD" w14:textId="77777777" w:rsidR="00DD7852" w:rsidRPr="006D5F7C" w:rsidRDefault="00DD7852" w:rsidP="009C17FB">
      <w:pPr>
        <w:rPr>
          <w:rFonts w:ascii="Times New Roman" w:hAnsi="Times New Roman" w:cs="Times New Roman"/>
          <w:sz w:val="20"/>
          <w:szCs w:val="20"/>
        </w:rPr>
      </w:pPr>
    </w:p>
    <w:sectPr w:rsidR="00DD7852" w:rsidRPr="006D5F7C" w:rsidSect="00B31680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9DDA79" w14:textId="77777777" w:rsidR="003259A9" w:rsidRDefault="003259A9" w:rsidP="00B04BB0">
      <w:r>
        <w:separator/>
      </w:r>
    </w:p>
  </w:endnote>
  <w:endnote w:type="continuationSeparator" w:id="0">
    <w:p w14:paraId="1ADE2DC8" w14:textId="77777777" w:rsidR="003259A9" w:rsidRDefault="003259A9" w:rsidP="00B04B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7DA21" w14:textId="77777777" w:rsidR="003259A9" w:rsidRDefault="003259A9" w:rsidP="00B04BB0">
      <w:r>
        <w:separator/>
      </w:r>
    </w:p>
  </w:footnote>
  <w:footnote w:type="continuationSeparator" w:id="0">
    <w:p w14:paraId="1D9B797B" w14:textId="77777777" w:rsidR="003259A9" w:rsidRDefault="003259A9" w:rsidP="00B04B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105C5E"/>
    <w:multiLevelType w:val="hybridMultilevel"/>
    <w:tmpl w:val="BA0E52D4"/>
    <w:lvl w:ilvl="0" w:tplc="8DF4454A">
      <w:start w:val="1"/>
      <w:numFmt w:val="decimal"/>
      <w:lvlText w:val="%1."/>
      <w:lvlJc w:val="left"/>
      <w:pPr>
        <w:ind w:left="413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93" w:hanging="420"/>
      </w:pPr>
    </w:lvl>
    <w:lvl w:ilvl="2" w:tplc="0409001B" w:tentative="1">
      <w:start w:val="1"/>
      <w:numFmt w:val="lowerRoman"/>
      <w:lvlText w:val="%3."/>
      <w:lvlJc w:val="right"/>
      <w:pPr>
        <w:ind w:left="1313" w:hanging="420"/>
      </w:pPr>
    </w:lvl>
    <w:lvl w:ilvl="3" w:tplc="0409000F" w:tentative="1">
      <w:start w:val="1"/>
      <w:numFmt w:val="decimal"/>
      <w:lvlText w:val="%4."/>
      <w:lvlJc w:val="left"/>
      <w:pPr>
        <w:ind w:left="1733" w:hanging="420"/>
      </w:pPr>
    </w:lvl>
    <w:lvl w:ilvl="4" w:tplc="04090019" w:tentative="1">
      <w:start w:val="1"/>
      <w:numFmt w:val="lowerLetter"/>
      <w:lvlText w:val="%5)"/>
      <w:lvlJc w:val="left"/>
      <w:pPr>
        <w:ind w:left="2153" w:hanging="420"/>
      </w:pPr>
    </w:lvl>
    <w:lvl w:ilvl="5" w:tplc="0409001B" w:tentative="1">
      <w:start w:val="1"/>
      <w:numFmt w:val="lowerRoman"/>
      <w:lvlText w:val="%6."/>
      <w:lvlJc w:val="right"/>
      <w:pPr>
        <w:ind w:left="2573" w:hanging="420"/>
      </w:pPr>
    </w:lvl>
    <w:lvl w:ilvl="6" w:tplc="0409000F" w:tentative="1">
      <w:start w:val="1"/>
      <w:numFmt w:val="decimal"/>
      <w:lvlText w:val="%7."/>
      <w:lvlJc w:val="left"/>
      <w:pPr>
        <w:ind w:left="2993" w:hanging="420"/>
      </w:pPr>
    </w:lvl>
    <w:lvl w:ilvl="7" w:tplc="04090019" w:tentative="1">
      <w:start w:val="1"/>
      <w:numFmt w:val="lowerLetter"/>
      <w:lvlText w:val="%8)"/>
      <w:lvlJc w:val="left"/>
      <w:pPr>
        <w:ind w:left="3413" w:hanging="420"/>
      </w:pPr>
    </w:lvl>
    <w:lvl w:ilvl="8" w:tplc="0409001B" w:tentative="1">
      <w:start w:val="1"/>
      <w:numFmt w:val="lowerRoman"/>
      <w:lvlText w:val="%9."/>
      <w:lvlJc w:val="right"/>
      <w:pPr>
        <w:ind w:left="3833" w:hanging="420"/>
      </w:pPr>
    </w:lvl>
  </w:abstractNum>
  <w:num w:numId="1" w16cid:durableId="14909476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01A"/>
    <w:rsid w:val="0001231F"/>
    <w:rsid w:val="0001258F"/>
    <w:rsid w:val="000168A8"/>
    <w:rsid w:val="00041FF5"/>
    <w:rsid w:val="0008753B"/>
    <w:rsid w:val="000B3A3B"/>
    <w:rsid w:val="000C6C7A"/>
    <w:rsid w:val="000C71C8"/>
    <w:rsid w:val="000D29C0"/>
    <w:rsid w:val="000F2F1D"/>
    <w:rsid w:val="00103FF0"/>
    <w:rsid w:val="00111B4A"/>
    <w:rsid w:val="001212EF"/>
    <w:rsid w:val="00135A9B"/>
    <w:rsid w:val="00155DDE"/>
    <w:rsid w:val="00161D90"/>
    <w:rsid w:val="001D6108"/>
    <w:rsid w:val="001E7CFF"/>
    <w:rsid w:val="001F58B1"/>
    <w:rsid w:val="002266E6"/>
    <w:rsid w:val="00237D72"/>
    <w:rsid w:val="0024055C"/>
    <w:rsid w:val="002D001A"/>
    <w:rsid w:val="002E5246"/>
    <w:rsid w:val="002F4F2A"/>
    <w:rsid w:val="003259A9"/>
    <w:rsid w:val="00325A39"/>
    <w:rsid w:val="00331529"/>
    <w:rsid w:val="00363DF4"/>
    <w:rsid w:val="00391EA9"/>
    <w:rsid w:val="003B50BA"/>
    <w:rsid w:val="003F2724"/>
    <w:rsid w:val="003F2C62"/>
    <w:rsid w:val="00430C80"/>
    <w:rsid w:val="00436018"/>
    <w:rsid w:val="004404DC"/>
    <w:rsid w:val="00451471"/>
    <w:rsid w:val="004A71CC"/>
    <w:rsid w:val="004C4990"/>
    <w:rsid w:val="004F409F"/>
    <w:rsid w:val="00512B67"/>
    <w:rsid w:val="00544C57"/>
    <w:rsid w:val="00561E3F"/>
    <w:rsid w:val="00564F49"/>
    <w:rsid w:val="00565990"/>
    <w:rsid w:val="005863B3"/>
    <w:rsid w:val="00591BFD"/>
    <w:rsid w:val="00596128"/>
    <w:rsid w:val="005C0E77"/>
    <w:rsid w:val="005C115F"/>
    <w:rsid w:val="006079CD"/>
    <w:rsid w:val="0061272B"/>
    <w:rsid w:val="00666AB2"/>
    <w:rsid w:val="00673B8F"/>
    <w:rsid w:val="006943D4"/>
    <w:rsid w:val="006A53EE"/>
    <w:rsid w:val="006B2D04"/>
    <w:rsid w:val="006B585A"/>
    <w:rsid w:val="006D5F7C"/>
    <w:rsid w:val="00727F2F"/>
    <w:rsid w:val="007552B9"/>
    <w:rsid w:val="0075547D"/>
    <w:rsid w:val="007608C8"/>
    <w:rsid w:val="00762875"/>
    <w:rsid w:val="00786F06"/>
    <w:rsid w:val="00792744"/>
    <w:rsid w:val="007B399D"/>
    <w:rsid w:val="007B4B8A"/>
    <w:rsid w:val="007C6832"/>
    <w:rsid w:val="008167F7"/>
    <w:rsid w:val="0087711E"/>
    <w:rsid w:val="00881BA1"/>
    <w:rsid w:val="008B08BE"/>
    <w:rsid w:val="00942A7E"/>
    <w:rsid w:val="00946BA3"/>
    <w:rsid w:val="00967C24"/>
    <w:rsid w:val="0097612A"/>
    <w:rsid w:val="009A65C8"/>
    <w:rsid w:val="009C17FB"/>
    <w:rsid w:val="009D2BDE"/>
    <w:rsid w:val="009D7379"/>
    <w:rsid w:val="009E6B3D"/>
    <w:rsid w:val="00A109BF"/>
    <w:rsid w:val="00A169B9"/>
    <w:rsid w:val="00A32349"/>
    <w:rsid w:val="00A376BF"/>
    <w:rsid w:val="00A451F2"/>
    <w:rsid w:val="00A74368"/>
    <w:rsid w:val="00A819FF"/>
    <w:rsid w:val="00A908F4"/>
    <w:rsid w:val="00A934A5"/>
    <w:rsid w:val="00A949BC"/>
    <w:rsid w:val="00AB11CA"/>
    <w:rsid w:val="00AF73DE"/>
    <w:rsid w:val="00B04BB0"/>
    <w:rsid w:val="00B31680"/>
    <w:rsid w:val="00BA4C48"/>
    <w:rsid w:val="00BB5009"/>
    <w:rsid w:val="00BE5E0A"/>
    <w:rsid w:val="00C16E80"/>
    <w:rsid w:val="00C206A7"/>
    <w:rsid w:val="00C21F5B"/>
    <w:rsid w:val="00C813C9"/>
    <w:rsid w:val="00CE6ACE"/>
    <w:rsid w:val="00DA1AC8"/>
    <w:rsid w:val="00DD7852"/>
    <w:rsid w:val="00DE45F1"/>
    <w:rsid w:val="00DE5896"/>
    <w:rsid w:val="00DE6623"/>
    <w:rsid w:val="00E3706C"/>
    <w:rsid w:val="00E4728B"/>
    <w:rsid w:val="00E510EA"/>
    <w:rsid w:val="00E570C0"/>
    <w:rsid w:val="00E6753D"/>
    <w:rsid w:val="00E91AFE"/>
    <w:rsid w:val="00EC0D91"/>
    <w:rsid w:val="00EE6FC2"/>
    <w:rsid w:val="00F17CD7"/>
    <w:rsid w:val="00F213EC"/>
    <w:rsid w:val="00F3526F"/>
    <w:rsid w:val="00F5044B"/>
    <w:rsid w:val="00F52B6B"/>
    <w:rsid w:val="00F967CB"/>
    <w:rsid w:val="00FE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924B47"/>
  <w15:docId w15:val="{41EBE4BB-BA7E-469B-A3EF-9C5428595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A74368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D00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A74368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querysrchtext">
    <w:name w:val="querysrchtext"/>
    <w:basedOn w:val="a0"/>
    <w:rsid w:val="00A74368"/>
  </w:style>
  <w:style w:type="character" w:customStyle="1" w:styleId="queryoperator">
    <w:name w:val="queryoperator"/>
    <w:basedOn w:val="a0"/>
    <w:rsid w:val="00A74368"/>
  </w:style>
  <w:style w:type="character" w:styleId="a4">
    <w:name w:val="Emphasis"/>
    <w:basedOn w:val="a0"/>
    <w:uiPriority w:val="20"/>
    <w:qFormat/>
    <w:rsid w:val="00A74368"/>
    <w:rPr>
      <w:i/>
      <w:iCs/>
    </w:rPr>
  </w:style>
  <w:style w:type="paragraph" w:styleId="a5">
    <w:name w:val="No Spacing"/>
    <w:uiPriority w:val="1"/>
    <w:qFormat/>
    <w:rsid w:val="002266E6"/>
    <w:pPr>
      <w:widowControl w:val="0"/>
      <w:jc w:val="both"/>
    </w:pPr>
  </w:style>
  <w:style w:type="character" w:customStyle="1" w:styleId="txtsmaller">
    <w:name w:val="txtsmaller"/>
    <w:basedOn w:val="a0"/>
    <w:rsid w:val="009C17FB"/>
  </w:style>
  <w:style w:type="character" w:customStyle="1" w:styleId="txtsmallerbold">
    <w:name w:val="txtsmallerbold"/>
    <w:basedOn w:val="a0"/>
    <w:rsid w:val="009C17FB"/>
  </w:style>
  <w:style w:type="paragraph" w:styleId="a6">
    <w:name w:val="header"/>
    <w:basedOn w:val="a"/>
    <w:link w:val="a7"/>
    <w:uiPriority w:val="99"/>
    <w:unhideWhenUsed/>
    <w:rsid w:val="00B04B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B04BB0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04B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B04BB0"/>
    <w:rPr>
      <w:sz w:val="18"/>
      <w:szCs w:val="18"/>
    </w:rPr>
  </w:style>
  <w:style w:type="character" w:styleId="aa">
    <w:name w:val="Strong"/>
    <w:basedOn w:val="a0"/>
    <w:uiPriority w:val="22"/>
    <w:qFormat/>
    <w:rsid w:val="00A109BF"/>
    <w:rPr>
      <w:b/>
      <w:bCs/>
    </w:rPr>
  </w:style>
  <w:style w:type="paragraph" w:styleId="ab">
    <w:name w:val="List Paragraph"/>
    <w:basedOn w:val="a"/>
    <w:uiPriority w:val="34"/>
    <w:qFormat/>
    <w:rsid w:val="00A376BF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890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54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8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13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4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65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17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5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64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340D50-6484-4132-8674-D97635CAEE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4</Pages>
  <Words>3238</Words>
  <Characters>18463</Characters>
  <Application>Microsoft Office Word</Application>
  <DocSecurity>0</DocSecurity>
  <Lines>153</Lines>
  <Paragraphs>43</Paragraphs>
  <ScaleCrop>false</ScaleCrop>
  <Company/>
  <LinksUpToDate>false</LinksUpToDate>
  <CharactersWithSpaces>2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, Yining</dc:creator>
  <cp:keywords/>
  <dc:description/>
  <cp:lastModifiedBy>Lu, Yining</cp:lastModifiedBy>
  <cp:revision>6</cp:revision>
  <dcterms:created xsi:type="dcterms:W3CDTF">2022-05-03T07:35:00Z</dcterms:created>
  <dcterms:modified xsi:type="dcterms:W3CDTF">2022-06-02T22:19:00Z</dcterms:modified>
</cp:coreProperties>
</file>